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0C083" w14:textId="02C11F54" w:rsidR="0021317E" w:rsidRDefault="0021317E" w:rsidP="0021317E">
      <w:pPr>
        <w:pStyle w:val="SupplementaryMaterial"/>
      </w:pPr>
      <w:r w:rsidRPr="001549D3">
        <w:t>Supplementary Material</w:t>
      </w:r>
    </w:p>
    <w:p w14:paraId="406CC788" w14:textId="77777777" w:rsidR="00987BF3" w:rsidRPr="00376CC5" w:rsidRDefault="00987BF3" w:rsidP="00987BF3">
      <w:pPr>
        <w:pStyle w:val="Title"/>
        <w:spacing w:before="0" w:after="0"/>
      </w:pPr>
      <w:r>
        <w:t>Smallholder Broiler Farmers’ Characteristics to Uptake Measures against Highly Pathogenic Avian Influenza</w:t>
      </w:r>
      <w:r w:rsidRPr="006E0402">
        <w:t xml:space="preserve"> </w:t>
      </w:r>
      <w:r>
        <w:t>in Western Java</w:t>
      </w:r>
    </w:p>
    <w:p w14:paraId="282F8B6B" w14:textId="77777777" w:rsidR="00987BF3" w:rsidRPr="00172C1C" w:rsidRDefault="00987BF3" w:rsidP="00987BF3">
      <w:pPr>
        <w:pStyle w:val="AuthorList"/>
        <w:spacing w:before="0" w:after="0"/>
      </w:pPr>
    </w:p>
    <w:p w14:paraId="430447A3" w14:textId="57706B87" w:rsidR="00987BF3" w:rsidRPr="00903BDA" w:rsidRDefault="00987BF3" w:rsidP="00987BF3">
      <w:pPr>
        <w:pStyle w:val="AuthorList"/>
        <w:spacing w:before="0" w:after="0"/>
        <w:rPr>
          <w:lang w:val="nl-NL"/>
        </w:rPr>
      </w:pPr>
      <w:r w:rsidRPr="00903BDA">
        <w:rPr>
          <w:lang w:val="nl-NL"/>
        </w:rPr>
        <w:t>Muchammad Gumilang Pramuwidyatama</w:t>
      </w:r>
      <w:r>
        <w:rPr>
          <w:vertAlign w:val="superscript"/>
          <w:lang w:val="nl-NL"/>
        </w:rPr>
        <w:t>*</w:t>
      </w:r>
      <w:r w:rsidRPr="00903BDA">
        <w:rPr>
          <w:lang w:val="nl-NL"/>
        </w:rPr>
        <w:t>, Dikky Indrawan</w:t>
      </w:r>
      <w:r w:rsidRPr="00903BDA">
        <w:rPr>
          <w:vertAlign w:val="superscript"/>
          <w:lang w:val="nl-NL"/>
        </w:rPr>
        <w:t>*</w:t>
      </w:r>
      <w:r w:rsidRPr="00903BDA">
        <w:rPr>
          <w:lang w:val="nl-NL"/>
        </w:rPr>
        <w:t>, Helmut Wil</w:t>
      </w:r>
      <w:r>
        <w:rPr>
          <w:lang w:val="nl-NL"/>
        </w:rPr>
        <w:t>lem Saatkamp</w:t>
      </w:r>
      <w:r w:rsidRPr="00903BDA">
        <w:rPr>
          <w:lang w:val="nl-NL"/>
        </w:rPr>
        <w:t>, Hen</w:t>
      </w:r>
      <w:r>
        <w:rPr>
          <w:lang w:val="nl-NL"/>
        </w:rPr>
        <w:t>k Hogeveen</w:t>
      </w:r>
    </w:p>
    <w:p w14:paraId="0CA31ACE" w14:textId="77777777" w:rsidR="00987BF3" w:rsidRPr="00987BF3" w:rsidRDefault="0021317E" w:rsidP="00987BF3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Muchammad Gumilang Pramuwidyatama</w:t>
      </w:r>
      <w:r w:rsidRPr="00994A3D">
        <w:rPr>
          <w:rFonts w:cs="Times New Roman"/>
        </w:rPr>
        <w:t xml:space="preserve">: </w:t>
      </w:r>
      <w:hyperlink r:id="rId8" w:history="1">
        <w:r w:rsidR="00987BF3" w:rsidRPr="00172D1F">
          <w:rPr>
            <w:rStyle w:val="Hyperlink"/>
            <w:rFonts w:cs="Times New Roman"/>
          </w:rPr>
          <w:t>muchammad.gumilang@wur.nl</w:t>
        </w:r>
      </w:hyperlink>
      <w:r w:rsidR="00987BF3">
        <w:rPr>
          <w:rFonts w:cs="Times New Roman"/>
        </w:rPr>
        <w:t xml:space="preserve">; Dikky Indrawan: </w:t>
      </w:r>
      <w:hyperlink r:id="rId9" w:history="1">
        <w:r w:rsidR="00987BF3" w:rsidRPr="00987BF3">
          <w:rPr>
            <w:rStyle w:val="Hyperlink"/>
            <w:rFonts w:cs="Times New Roman"/>
            <w:szCs w:val="24"/>
          </w:rPr>
          <w:t>rdikky@apps.ipb.ac.id</w:t>
        </w:r>
      </w:hyperlink>
    </w:p>
    <w:p w14:paraId="1DDE8F19" w14:textId="388C1B03" w:rsidR="0021317E" w:rsidRPr="00994A3D" w:rsidRDefault="0021317E" w:rsidP="0021317E">
      <w:pPr>
        <w:spacing w:before="240" w:after="0"/>
        <w:rPr>
          <w:rFonts w:cs="Times New Roman"/>
        </w:rPr>
      </w:pPr>
    </w:p>
    <w:p w14:paraId="27EEC413" w14:textId="1DF1212D" w:rsidR="00E42CF9" w:rsidRDefault="009F2162" w:rsidP="00E42CF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FFDEEE8" w14:textId="51FBCC2A" w:rsidR="00E42CF9" w:rsidRDefault="00E42CF9" w:rsidP="00E42CF9">
      <w:pPr>
        <w:numPr>
          <w:ilvl w:val="0"/>
          <w:numId w:val="20"/>
        </w:numPr>
        <w:spacing w:before="240"/>
        <w:outlineLvl w:val="0"/>
        <w:rPr>
          <w:rFonts w:eastAsia="Cambria" w:cs="Times New Roman"/>
          <w:b/>
          <w:szCs w:val="24"/>
        </w:rPr>
      </w:pPr>
      <w:r w:rsidRPr="00E42CF9">
        <w:rPr>
          <w:rFonts w:eastAsia="Cambria" w:cs="Times New Roman"/>
          <w:b/>
          <w:szCs w:val="24"/>
        </w:rPr>
        <w:lastRenderedPageBreak/>
        <w:t>Appendices</w:t>
      </w:r>
    </w:p>
    <w:p w14:paraId="52743397" w14:textId="217CC336" w:rsidR="00987BF3" w:rsidRPr="00AF5828" w:rsidRDefault="00987BF3" w:rsidP="00987BF3">
      <w:pPr>
        <w:rPr>
          <w:rFonts w:ascii="Verdana" w:hAnsi="Verdana"/>
          <w:sz w:val="17"/>
        </w:rPr>
      </w:pPr>
      <w:r>
        <w:rPr>
          <w:b/>
          <w:bCs/>
        </w:rPr>
        <w:t>Appendix 1</w:t>
      </w:r>
      <w:r w:rsidRPr="00AF5828">
        <w:rPr>
          <w:b/>
          <w:bCs/>
        </w:rPr>
        <w:t>.</w:t>
      </w:r>
      <w:r w:rsidRPr="00AF5828">
        <w:t xml:space="preserve"> Distribution of responses of </w:t>
      </w:r>
      <w:r w:rsidR="0074441A">
        <w:t>extended</w:t>
      </w:r>
      <w:r w:rsidRPr="00AF5828">
        <w:t xml:space="preserve"> </w:t>
      </w:r>
      <w:proofErr w:type="spellStart"/>
      <w:r w:rsidR="0074441A" w:rsidRPr="0074441A">
        <w:rPr>
          <w:i/>
          <w:iCs/>
        </w:rPr>
        <w:t>makloon</w:t>
      </w:r>
      <w:proofErr w:type="spellEnd"/>
      <w:r w:rsidR="0074441A">
        <w:t>-contract</w:t>
      </w:r>
      <w:r w:rsidRPr="00AF5828">
        <w:t xml:space="preserve"> farmers on their motivation toward different measures directed against HPA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850"/>
        <w:gridCol w:w="1060"/>
        <w:gridCol w:w="1069"/>
        <w:gridCol w:w="990"/>
        <w:gridCol w:w="816"/>
        <w:gridCol w:w="1043"/>
      </w:tblGrid>
      <w:tr w:rsidR="00987BF3" w:rsidRPr="00AF5828" w14:paraId="1B59EFA0" w14:textId="77777777" w:rsidTr="00BE20B0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FC39" w14:textId="77777777" w:rsidR="00987BF3" w:rsidRPr="00AF5828" w:rsidRDefault="00987BF3" w:rsidP="00BE20B0">
            <w:pPr>
              <w:jc w:val="center"/>
            </w:pPr>
            <w:r w:rsidRPr="00AF5828">
              <w:t>Motiv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804C7" w14:textId="77777777" w:rsidR="00987BF3" w:rsidRPr="00AF5828" w:rsidRDefault="00987BF3" w:rsidP="00BE20B0">
            <w:pPr>
              <w:jc w:val="center"/>
              <w:rPr>
                <w:i/>
                <w:iCs/>
              </w:rPr>
            </w:pPr>
            <w:r w:rsidRPr="00AF5828">
              <w:rPr>
                <w:i/>
                <w:iCs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C199D" w14:textId="77777777" w:rsidR="00987BF3" w:rsidRPr="00AF5828" w:rsidRDefault="00987BF3" w:rsidP="00BE20B0">
            <w:pPr>
              <w:jc w:val="center"/>
            </w:pPr>
            <w:r w:rsidRPr="00AF5828">
              <w:t>Strongly disagre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F7547" w14:textId="77777777" w:rsidR="00987BF3" w:rsidRPr="00AF5828" w:rsidRDefault="00987BF3" w:rsidP="00BE20B0">
            <w:pPr>
              <w:jc w:val="center"/>
            </w:pPr>
            <w:r w:rsidRPr="00AF5828">
              <w:t>Disagre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2E514" w14:textId="77777777" w:rsidR="00987BF3" w:rsidRPr="00AF5828" w:rsidRDefault="00987BF3" w:rsidP="00BE20B0">
            <w:pPr>
              <w:jc w:val="center"/>
            </w:pPr>
            <w:r w:rsidRPr="00AF5828">
              <w:t>Neutr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B2A9F" w14:textId="77777777" w:rsidR="00987BF3" w:rsidRPr="00AF5828" w:rsidRDefault="00987BF3" w:rsidP="00BE20B0">
            <w:pPr>
              <w:jc w:val="center"/>
            </w:pPr>
            <w:r w:rsidRPr="00AF5828">
              <w:t>Agre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F075A" w14:textId="77777777" w:rsidR="00987BF3" w:rsidRPr="00AF5828" w:rsidRDefault="00987BF3" w:rsidP="00BE20B0">
            <w:pPr>
              <w:jc w:val="center"/>
            </w:pPr>
            <w:r w:rsidRPr="00AF5828">
              <w:t>Strongly Agree</w:t>
            </w:r>
          </w:p>
        </w:tc>
      </w:tr>
      <w:tr w:rsidR="00987BF3" w:rsidRPr="00AF5828" w14:paraId="5BB9D572" w14:textId="77777777" w:rsidTr="00BE20B0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644A7E20" w14:textId="77777777" w:rsidR="00987BF3" w:rsidRPr="00AF5828" w:rsidRDefault="00987BF3" w:rsidP="00BE20B0">
            <w:r w:rsidRPr="00AF5828">
              <w:t>Cleaning &amp; disinfe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D589E3" w14:textId="77777777" w:rsidR="00987BF3" w:rsidRPr="00AF5828" w:rsidRDefault="00987BF3" w:rsidP="00BE20B0">
            <w:pPr>
              <w:jc w:val="center"/>
            </w:pPr>
            <w:r w:rsidRPr="00AF5828">
              <w:t>14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79165" w14:textId="77777777" w:rsidR="00987BF3" w:rsidRPr="00AF5828" w:rsidRDefault="00987BF3" w:rsidP="00BE20B0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0%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1B7EB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1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97F3F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6%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37BAA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57%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BF244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35%</w:t>
            </w:r>
          </w:p>
        </w:tc>
      </w:tr>
      <w:tr w:rsidR="00987BF3" w:rsidRPr="00AF5828" w14:paraId="66F185D5" w14:textId="77777777" w:rsidTr="00BE20B0">
        <w:tc>
          <w:tcPr>
            <w:tcW w:w="3794" w:type="dxa"/>
            <w:vAlign w:val="center"/>
          </w:tcPr>
          <w:p w14:paraId="033E5FD8" w14:textId="77777777" w:rsidR="00987BF3" w:rsidRPr="00AF5828" w:rsidRDefault="00987BF3" w:rsidP="00BE20B0">
            <w:r w:rsidRPr="00AF5828">
              <w:t>AI vaccination</w:t>
            </w:r>
          </w:p>
        </w:tc>
        <w:tc>
          <w:tcPr>
            <w:tcW w:w="850" w:type="dxa"/>
            <w:vAlign w:val="center"/>
          </w:tcPr>
          <w:p w14:paraId="0AEF8464" w14:textId="77777777" w:rsidR="00987BF3" w:rsidRPr="00AF5828" w:rsidRDefault="00987BF3" w:rsidP="00BE20B0">
            <w:pPr>
              <w:jc w:val="center"/>
            </w:pPr>
            <w:r w:rsidRPr="00AF5828">
              <w:t>13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1B6962C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0%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4ABD609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7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3F13D6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14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1E8E504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54%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EA69010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25%</w:t>
            </w:r>
          </w:p>
        </w:tc>
      </w:tr>
      <w:tr w:rsidR="00987BF3" w:rsidRPr="00AF5828" w14:paraId="24349B30" w14:textId="77777777" w:rsidTr="00BE20B0">
        <w:tc>
          <w:tcPr>
            <w:tcW w:w="3794" w:type="dxa"/>
            <w:vAlign w:val="center"/>
          </w:tcPr>
          <w:p w14:paraId="5AA83C48" w14:textId="77777777" w:rsidR="00987BF3" w:rsidRPr="00AF5828" w:rsidRDefault="00987BF3" w:rsidP="00BE20B0">
            <w:r w:rsidRPr="00AF5828">
              <w:t>Reporting</w:t>
            </w:r>
          </w:p>
        </w:tc>
        <w:tc>
          <w:tcPr>
            <w:tcW w:w="850" w:type="dxa"/>
            <w:vAlign w:val="center"/>
          </w:tcPr>
          <w:p w14:paraId="031D7252" w14:textId="77777777" w:rsidR="00987BF3" w:rsidRPr="00AF5828" w:rsidRDefault="00987BF3" w:rsidP="00BE20B0">
            <w:pPr>
              <w:jc w:val="center"/>
            </w:pPr>
            <w:r w:rsidRPr="00AF5828">
              <w:t>14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BB7774D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0%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86891B3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AA70DF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7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BB8E39E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53%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F00FE9D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36%</w:t>
            </w:r>
          </w:p>
        </w:tc>
      </w:tr>
      <w:tr w:rsidR="00987BF3" w:rsidRPr="00AF5828" w14:paraId="6B38AED6" w14:textId="77777777" w:rsidTr="00BE20B0">
        <w:tc>
          <w:tcPr>
            <w:tcW w:w="3794" w:type="dxa"/>
            <w:vAlign w:val="center"/>
          </w:tcPr>
          <w:p w14:paraId="1132453A" w14:textId="77777777" w:rsidR="00987BF3" w:rsidRPr="00AF5828" w:rsidRDefault="00987BF3" w:rsidP="00BE20B0">
            <w:r w:rsidRPr="00AF5828">
              <w:t>Stamping-out (no compensation)</w:t>
            </w:r>
          </w:p>
        </w:tc>
        <w:tc>
          <w:tcPr>
            <w:tcW w:w="850" w:type="dxa"/>
            <w:vAlign w:val="center"/>
          </w:tcPr>
          <w:p w14:paraId="50966BCE" w14:textId="77777777" w:rsidR="00987BF3" w:rsidRPr="00AF5828" w:rsidRDefault="00987BF3" w:rsidP="00BE20B0">
            <w:pPr>
              <w:jc w:val="center"/>
            </w:pPr>
            <w:r w:rsidRPr="00AF5828">
              <w:t>12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5B29E58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0%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0716E03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1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962CFA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30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E483C07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50%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4339DC7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7%</w:t>
            </w:r>
          </w:p>
        </w:tc>
      </w:tr>
      <w:tr w:rsidR="00987BF3" w:rsidRPr="00AF5828" w14:paraId="3E51BC88" w14:textId="77777777" w:rsidTr="00BE20B0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789835E2" w14:textId="77777777" w:rsidR="00987BF3" w:rsidRPr="00AF5828" w:rsidRDefault="00987BF3" w:rsidP="00BE20B0">
            <w:r w:rsidRPr="00AF5828">
              <w:t>Stamping-out (50% compensation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581FE8" w14:textId="77777777" w:rsidR="00987BF3" w:rsidRPr="00AF5828" w:rsidRDefault="00987BF3" w:rsidP="00BE20B0">
            <w:pPr>
              <w:jc w:val="center"/>
            </w:pPr>
            <w:r w:rsidRPr="00AF5828">
              <w:t>12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CC40D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0%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9E61E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5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DCAA1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28%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366DB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52%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DB1FB" w14:textId="77777777" w:rsidR="00987BF3" w:rsidRPr="00AF5828" w:rsidRDefault="00987BF3" w:rsidP="00BE20B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F5828">
              <w:rPr>
                <w:rFonts w:ascii="Calibri" w:hAnsi="Calibri" w:cs="Calibri"/>
                <w:color w:val="000000"/>
                <w:sz w:val="22"/>
              </w:rPr>
              <w:t>15%</w:t>
            </w:r>
          </w:p>
        </w:tc>
      </w:tr>
    </w:tbl>
    <w:p w14:paraId="60BA78C8" w14:textId="77777777" w:rsidR="00987BF3" w:rsidRPr="00AF5828" w:rsidRDefault="00987BF3" w:rsidP="00987BF3"/>
    <w:p w14:paraId="7E0D6B70" w14:textId="10563B98" w:rsidR="00987BF3" w:rsidRPr="00AF5828" w:rsidRDefault="00987BF3" w:rsidP="00987BF3">
      <w:pPr>
        <w:rPr>
          <w:b/>
          <w:bCs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>Appendix 2</w:t>
      </w:r>
      <w:r w:rsidRPr="00AF5828">
        <w:rPr>
          <w:b/>
          <w:bCs/>
        </w:rPr>
        <w:t>.</w:t>
      </w:r>
      <w:r w:rsidRPr="00AF5828">
        <w:t xml:space="preserve"> Distribution of responses of </w:t>
      </w:r>
      <w:r w:rsidR="0074441A">
        <w:t>extended</w:t>
      </w:r>
      <w:r w:rsidRPr="00AF5828">
        <w:t xml:space="preserve"> price-contract farmers on their motivation toward different measures directed against HPA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850"/>
        <w:gridCol w:w="1060"/>
        <w:gridCol w:w="1069"/>
        <w:gridCol w:w="990"/>
        <w:gridCol w:w="816"/>
        <w:gridCol w:w="1043"/>
      </w:tblGrid>
      <w:tr w:rsidR="00987BF3" w:rsidRPr="00AF5828" w14:paraId="5B4F1697" w14:textId="77777777" w:rsidTr="00BE20B0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FA0B2" w14:textId="77777777" w:rsidR="00987BF3" w:rsidRPr="00AF5828" w:rsidRDefault="00987BF3" w:rsidP="00BE20B0">
            <w:pPr>
              <w:jc w:val="center"/>
            </w:pPr>
            <w:r w:rsidRPr="00AF5828">
              <w:t>Motiv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4B3FE" w14:textId="77777777" w:rsidR="00987BF3" w:rsidRPr="00AF5828" w:rsidRDefault="00987BF3" w:rsidP="00BE20B0">
            <w:pPr>
              <w:jc w:val="center"/>
              <w:rPr>
                <w:i/>
                <w:iCs/>
              </w:rPr>
            </w:pPr>
            <w:r w:rsidRPr="00AF5828">
              <w:rPr>
                <w:i/>
                <w:iCs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DD42" w14:textId="77777777" w:rsidR="00987BF3" w:rsidRPr="00AF5828" w:rsidRDefault="00987BF3" w:rsidP="00BE20B0">
            <w:pPr>
              <w:jc w:val="center"/>
            </w:pPr>
            <w:r w:rsidRPr="00AF5828">
              <w:t>Strongly disagre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9F97A" w14:textId="77777777" w:rsidR="00987BF3" w:rsidRPr="00AF5828" w:rsidRDefault="00987BF3" w:rsidP="00BE20B0">
            <w:pPr>
              <w:jc w:val="center"/>
            </w:pPr>
            <w:r w:rsidRPr="00AF5828">
              <w:t>Disagre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A89D" w14:textId="77777777" w:rsidR="00987BF3" w:rsidRPr="00AF5828" w:rsidRDefault="00987BF3" w:rsidP="00BE20B0">
            <w:pPr>
              <w:jc w:val="center"/>
            </w:pPr>
            <w:r w:rsidRPr="00AF5828">
              <w:t>Neutr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936E" w14:textId="77777777" w:rsidR="00987BF3" w:rsidRPr="00AF5828" w:rsidRDefault="00987BF3" w:rsidP="00BE20B0">
            <w:pPr>
              <w:jc w:val="center"/>
            </w:pPr>
            <w:r w:rsidRPr="00AF5828">
              <w:t>Agre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E1AB" w14:textId="77777777" w:rsidR="00987BF3" w:rsidRPr="00AF5828" w:rsidRDefault="00987BF3" w:rsidP="00BE20B0">
            <w:pPr>
              <w:jc w:val="center"/>
            </w:pPr>
            <w:r w:rsidRPr="00AF5828">
              <w:t>Strongly Agree</w:t>
            </w:r>
          </w:p>
        </w:tc>
      </w:tr>
      <w:tr w:rsidR="00987BF3" w:rsidRPr="00AF5828" w14:paraId="79FE1C78" w14:textId="77777777" w:rsidTr="00BE20B0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042284E9" w14:textId="77777777" w:rsidR="00987BF3" w:rsidRPr="00AF5828" w:rsidRDefault="00987BF3" w:rsidP="00BE20B0">
            <w:r w:rsidRPr="00AF5828">
              <w:t>Cleaning &amp; disinfe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51A142" w14:textId="77777777" w:rsidR="00987BF3" w:rsidRPr="00AF5828" w:rsidRDefault="00987BF3" w:rsidP="00BE20B0">
            <w:pPr>
              <w:jc w:val="center"/>
            </w:pPr>
            <w:r w:rsidRPr="00AF5828">
              <w:t>5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426CF" w14:textId="77777777" w:rsidR="00987BF3" w:rsidRPr="00AF5828" w:rsidRDefault="00987BF3" w:rsidP="00BE20B0">
            <w:pPr>
              <w:jc w:val="center"/>
            </w:pPr>
            <w:r w:rsidRPr="00AF5828">
              <w:t>2%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1B821" w14:textId="77777777" w:rsidR="00987BF3" w:rsidRPr="00AF5828" w:rsidRDefault="00987BF3" w:rsidP="00BE20B0">
            <w:pPr>
              <w:jc w:val="center"/>
            </w:pPr>
            <w:r w:rsidRPr="00AF5828">
              <w:t>9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1972A" w14:textId="77777777" w:rsidR="00987BF3" w:rsidRPr="00AF5828" w:rsidRDefault="00987BF3" w:rsidP="00BE20B0">
            <w:pPr>
              <w:jc w:val="center"/>
            </w:pPr>
            <w:r w:rsidRPr="00AF5828">
              <w:t>10%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1038B" w14:textId="77777777" w:rsidR="00987BF3" w:rsidRPr="00AF5828" w:rsidRDefault="00987BF3" w:rsidP="00BE20B0">
            <w:pPr>
              <w:jc w:val="center"/>
            </w:pPr>
            <w:r w:rsidRPr="00AF5828">
              <w:t>57%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1CACD" w14:textId="77777777" w:rsidR="00987BF3" w:rsidRPr="00AF5828" w:rsidRDefault="00987BF3" w:rsidP="00BE20B0">
            <w:pPr>
              <w:jc w:val="center"/>
            </w:pPr>
            <w:r w:rsidRPr="00AF5828">
              <w:t>22%</w:t>
            </w:r>
          </w:p>
        </w:tc>
      </w:tr>
      <w:tr w:rsidR="00987BF3" w:rsidRPr="00AF5828" w14:paraId="555A7B73" w14:textId="77777777" w:rsidTr="00BE20B0">
        <w:tc>
          <w:tcPr>
            <w:tcW w:w="3794" w:type="dxa"/>
            <w:vAlign w:val="center"/>
          </w:tcPr>
          <w:p w14:paraId="24972D7E" w14:textId="77777777" w:rsidR="00987BF3" w:rsidRPr="00AF5828" w:rsidRDefault="00987BF3" w:rsidP="00BE20B0">
            <w:r w:rsidRPr="00AF5828">
              <w:t>AI vaccination</w:t>
            </w:r>
          </w:p>
        </w:tc>
        <w:tc>
          <w:tcPr>
            <w:tcW w:w="850" w:type="dxa"/>
            <w:vAlign w:val="center"/>
          </w:tcPr>
          <w:p w14:paraId="56B90507" w14:textId="77777777" w:rsidR="00987BF3" w:rsidRPr="00AF5828" w:rsidRDefault="00987BF3" w:rsidP="00BE20B0">
            <w:pPr>
              <w:jc w:val="center"/>
            </w:pPr>
            <w:r w:rsidRPr="00AF5828">
              <w:t>4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302B79C" w14:textId="77777777" w:rsidR="00987BF3" w:rsidRPr="00AF5828" w:rsidRDefault="00987BF3" w:rsidP="00BE20B0">
            <w:pPr>
              <w:jc w:val="center"/>
            </w:pPr>
            <w:r w:rsidRPr="00AF5828">
              <w:t>0%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A4A9BE2" w14:textId="77777777" w:rsidR="00987BF3" w:rsidRPr="00AF5828" w:rsidRDefault="00987BF3" w:rsidP="00BE20B0">
            <w:pPr>
              <w:jc w:val="center"/>
            </w:pPr>
            <w:r w:rsidRPr="00AF5828">
              <w:t>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4B207E" w14:textId="77777777" w:rsidR="00987BF3" w:rsidRPr="00AF5828" w:rsidRDefault="00987BF3" w:rsidP="00BE20B0">
            <w:pPr>
              <w:jc w:val="center"/>
            </w:pPr>
            <w:r w:rsidRPr="00AF5828">
              <w:t>13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C2A5120" w14:textId="77777777" w:rsidR="00987BF3" w:rsidRPr="00AF5828" w:rsidRDefault="00987BF3" w:rsidP="00BE20B0">
            <w:pPr>
              <w:jc w:val="center"/>
            </w:pPr>
            <w:r w:rsidRPr="00AF5828">
              <w:t>56%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E76F9D1" w14:textId="77777777" w:rsidR="00987BF3" w:rsidRPr="00AF5828" w:rsidRDefault="00987BF3" w:rsidP="00BE20B0">
            <w:pPr>
              <w:jc w:val="center"/>
            </w:pPr>
            <w:r w:rsidRPr="00AF5828">
              <w:t>27%</w:t>
            </w:r>
          </w:p>
        </w:tc>
      </w:tr>
      <w:tr w:rsidR="00987BF3" w:rsidRPr="00AF5828" w14:paraId="4F1C3885" w14:textId="77777777" w:rsidTr="00BE20B0">
        <w:tc>
          <w:tcPr>
            <w:tcW w:w="3794" w:type="dxa"/>
            <w:vAlign w:val="center"/>
          </w:tcPr>
          <w:p w14:paraId="0B3ED148" w14:textId="77777777" w:rsidR="00987BF3" w:rsidRPr="00AF5828" w:rsidRDefault="00987BF3" w:rsidP="00BE20B0">
            <w:r w:rsidRPr="00AF5828">
              <w:t>Reporting</w:t>
            </w:r>
          </w:p>
        </w:tc>
        <w:tc>
          <w:tcPr>
            <w:tcW w:w="850" w:type="dxa"/>
            <w:vAlign w:val="center"/>
          </w:tcPr>
          <w:p w14:paraId="03EF7D38" w14:textId="77777777" w:rsidR="00987BF3" w:rsidRPr="00AF5828" w:rsidRDefault="00987BF3" w:rsidP="00BE20B0">
            <w:pPr>
              <w:jc w:val="center"/>
            </w:pPr>
            <w:r w:rsidRPr="00AF5828">
              <w:t>58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5A37A74" w14:textId="77777777" w:rsidR="00987BF3" w:rsidRPr="00AF5828" w:rsidRDefault="00987BF3" w:rsidP="00BE20B0">
            <w:pPr>
              <w:jc w:val="center"/>
            </w:pPr>
            <w:r w:rsidRPr="00AF5828">
              <w:t>0%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B9D74F4" w14:textId="77777777" w:rsidR="00987BF3" w:rsidRPr="00AF5828" w:rsidRDefault="00987BF3" w:rsidP="00BE20B0">
            <w:pPr>
              <w:jc w:val="center"/>
            </w:pPr>
            <w:r w:rsidRPr="00AF5828">
              <w:t>5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9C930D" w14:textId="77777777" w:rsidR="00987BF3" w:rsidRPr="00AF5828" w:rsidRDefault="00987BF3" w:rsidP="00BE20B0">
            <w:pPr>
              <w:jc w:val="center"/>
            </w:pPr>
            <w:r w:rsidRPr="00AF5828">
              <w:t>9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BC22E77" w14:textId="77777777" w:rsidR="00987BF3" w:rsidRPr="00AF5828" w:rsidRDefault="00987BF3" w:rsidP="00BE20B0">
            <w:pPr>
              <w:jc w:val="center"/>
            </w:pPr>
            <w:r w:rsidRPr="00AF5828">
              <w:t>60%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37D75C8" w14:textId="77777777" w:rsidR="00987BF3" w:rsidRPr="00AF5828" w:rsidRDefault="00987BF3" w:rsidP="00BE20B0">
            <w:pPr>
              <w:jc w:val="center"/>
            </w:pPr>
            <w:r w:rsidRPr="00AF5828">
              <w:t>26%</w:t>
            </w:r>
          </w:p>
        </w:tc>
      </w:tr>
      <w:tr w:rsidR="00987BF3" w:rsidRPr="00AF5828" w14:paraId="3AD24814" w14:textId="77777777" w:rsidTr="00BE20B0">
        <w:tc>
          <w:tcPr>
            <w:tcW w:w="3794" w:type="dxa"/>
            <w:vAlign w:val="center"/>
          </w:tcPr>
          <w:p w14:paraId="08B12F5F" w14:textId="77777777" w:rsidR="00987BF3" w:rsidRPr="00AF5828" w:rsidRDefault="00987BF3" w:rsidP="00BE20B0">
            <w:r w:rsidRPr="00AF5828">
              <w:t>Stamping-out (no compensation)</w:t>
            </w:r>
          </w:p>
        </w:tc>
        <w:tc>
          <w:tcPr>
            <w:tcW w:w="850" w:type="dxa"/>
            <w:vAlign w:val="center"/>
          </w:tcPr>
          <w:p w14:paraId="1072F5F4" w14:textId="77777777" w:rsidR="00987BF3" w:rsidRPr="00AF5828" w:rsidRDefault="00987BF3" w:rsidP="00BE20B0">
            <w:pPr>
              <w:jc w:val="center"/>
            </w:pPr>
            <w:r w:rsidRPr="00AF5828">
              <w:t>45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5524C16" w14:textId="77777777" w:rsidR="00987BF3" w:rsidRPr="00AF5828" w:rsidRDefault="00987BF3" w:rsidP="00BE20B0">
            <w:pPr>
              <w:jc w:val="center"/>
            </w:pPr>
            <w:r w:rsidRPr="00AF5828">
              <w:t>9%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13DB58B" w14:textId="77777777" w:rsidR="00987BF3" w:rsidRPr="00AF5828" w:rsidRDefault="00987BF3" w:rsidP="00BE20B0">
            <w:pPr>
              <w:jc w:val="center"/>
            </w:pPr>
            <w:r w:rsidRPr="00AF5828">
              <w:t>29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6A6F43" w14:textId="77777777" w:rsidR="00987BF3" w:rsidRPr="00AF5828" w:rsidRDefault="00987BF3" w:rsidP="00BE20B0">
            <w:pPr>
              <w:jc w:val="center"/>
            </w:pPr>
            <w:r w:rsidRPr="00AF5828">
              <w:t>22%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93B280B" w14:textId="77777777" w:rsidR="00987BF3" w:rsidRPr="00AF5828" w:rsidRDefault="00987BF3" w:rsidP="00BE20B0">
            <w:pPr>
              <w:jc w:val="center"/>
            </w:pPr>
            <w:r w:rsidRPr="00AF5828">
              <w:t>38%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D7C0B82" w14:textId="77777777" w:rsidR="00987BF3" w:rsidRPr="00AF5828" w:rsidRDefault="00987BF3" w:rsidP="00BE20B0">
            <w:pPr>
              <w:jc w:val="center"/>
            </w:pPr>
            <w:r w:rsidRPr="00AF5828">
              <w:t>2%</w:t>
            </w:r>
          </w:p>
        </w:tc>
      </w:tr>
      <w:tr w:rsidR="00987BF3" w:rsidRPr="00AF5828" w14:paraId="721C3B55" w14:textId="77777777" w:rsidTr="00BE20B0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3023F68B" w14:textId="77777777" w:rsidR="00987BF3" w:rsidRPr="00AF5828" w:rsidRDefault="00987BF3" w:rsidP="00BE20B0">
            <w:r w:rsidRPr="00AF5828">
              <w:t>Stamping-out (50% compensation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B5ECB6" w14:textId="77777777" w:rsidR="00987BF3" w:rsidRPr="00AF5828" w:rsidRDefault="00987BF3" w:rsidP="00BE20B0">
            <w:pPr>
              <w:jc w:val="center"/>
            </w:pPr>
            <w:r w:rsidRPr="00AF5828">
              <w:t>4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7077D" w14:textId="77777777" w:rsidR="00987BF3" w:rsidRPr="00AF5828" w:rsidRDefault="00987BF3" w:rsidP="00BE20B0">
            <w:pPr>
              <w:jc w:val="center"/>
            </w:pPr>
            <w:r w:rsidRPr="00AF5828">
              <w:t>2%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72C8A" w14:textId="77777777" w:rsidR="00987BF3" w:rsidRPr="00AF5828" w:rsidRDefault="00987BF3" w:rsidP="00BE20B0">
            <w:pPr>
              <w:jc w:val="center"/>
            </w:pPr>
            <w:r w:rsidRPr="00AF5828">
              <w:t>13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473B6" w14:textId="77777777" w:rsidR="00987BF3" w:rsidRPr="00AF5828" w:rsidRDefault="00987BF3" w:rsidP="00BE20B0">
            <w:pPr>
              <w:jc w:val="center"/>
            </w:pPr>
            <w:r w:rsidRPr="00AF5828">
              <w:t>20%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7F532" w14:textId="77777777" w:rsidR="00987BF3" w:rsidRPr="00AF5828" w:rsidRDefault="00987BF3" w:rsidP="00BE20B0">
            <w:pPr>
              <w:jc w:val="center"/>
            </w:pPr>
            <w:r w:rsidRPr="00AF5828">
              <w:t>58%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63E2D" w14:textId="77777777" w:rsidR="00987BF3" w:rsidRPr="00AF5828" w:rsidRDefault="00987BF3" w:rsidP="00BE20B0">
            <w:pPr>
              <w:jc w:val="center"/>
            </w:pPr>
            <w:r w:rsidRPr="00AF5828">
              <w:t>7%</w:t>
            </w:r>
          </w:p>
        </w:tc>
      </w:tr>
    </w:tbl>
    <w:p w14:paraId="401D16CD" w14:textId="77777777" w:rsidR="00987BF3" w:rsidRDefault="00987BF3" w:rsidP="00987BF3"/>
    <w:p w14:paraId="3700981B" w14:textId="77777777" w:rsidR="00987BF3" w:rsidRDefault="00987BF3" w:rsidP="00987BF3">
      <w:pPr>
        <w:rPr>
          <w:b/>
        </w:rPr>
      </w:pPr>
      <w:r>
        <w:rPr>
          <w:b/>
        </w:rPr>
        <w:br w:type="page"/>
      </w:r>
    </w:p>
    <w:p w14:paraId="258E91D8" w14:textId="4249059B" w:rsidR="00BD7580" w:rsidRDefault="00BD7580" w:rsidP="00BD7580">
      <w:pPr>
        <w:spacing w:after="0"/>
      </w:pPr>
      <w:r w:rsidRPr="00B22BAA">
        <w:rPr>
          <w:b/>
          <w:bCs/>
        </w:rPr>
        <w:lastRenderedPageBreak/>
        <w:t xml:space="preserve">Appendix </w:t>
      </w:r>
      <w:r w:rsidR="00137A2C">
        <w:rPr>
          <w:b/>
          <w:bCs/>
        </w:rPr>
        <w:t>3</w:t>
      </w:r>
      <w:r w:rsidRPr="00B22BAA">
        <w:rPr>
          <w:b/>
          <w:bCs/>
        </w:rPr>
        <w:t>.</w:t>
      </w:r>
      <w:r>
        <w:t xml:space="preserve"> Descriptive statistics of farmer and farm characteristics of extended </w:t>
      </w:r>
      <w:r>
        <w:rPr>
          <w:i/>
          <w:iCs/>
        </w:rPr>
        <w:t>price</w:t>
      </w:r>
      <w:r>
        <w:t>-contract farms, the numbers show the number or percentage (in brackets) of farmers in each within-category who had high motivation to implement HPAI countermeasures. (N=199)</w:t>
      </w:r>
    </w:p>
    <w:p w14:paraId="697DD259" w14:textId="77777777" w:rsidR="00BD7580" w:rsidRDefault="00BD7580" w:rsidP="00BD7580">
      <w:pPr>
        <w:spacing w:after="0"/>
      </w:pPr>
    </w:p>
    <w:tbl>
      <w:tblPr>
        <w:tblStyle w:val="TableGrid"/>
        <w:tblW w:w="12900" w:type="dxa"/>
        <w:tblLook w:val="04A0" w:firstRow="1" w:lastRow="0" w:firstColumn="1" w:lastColumn="0" w:noHBand="0" w:noVBand="1"/>
      </w:tblPr>
      <w:tblGrid>
        <w:gridCol w:w="3403"/>
        <w:gridCol w:w="2268"/>
        <w:gridCol w:w="1558"/>
        <w:gridCol w:w="1561"/>
        <w:gridCol w:w="2123"/>
        <w:gridCol w:w="1987"/>
      </w:tblGrid>
      <w:tr w:rsidR="00BD7580" w14:paraId="13CA74D7" w14:textId="77777777" w:rsidTr="00EE7535">
        <w:trPr>
          <w:trHeight w:val="312"/>
          <w:tblHeader/>
        </w:trPr>
        <w:tc>
          <w:tcPr>
            <w:tcW w:w="1319" w:type="pct"/>
            <w:vMerge w:val="restart"/>
            <w:tcBorders>
              <w:left w:val="nil"/>
              <w:right w:val="nil"/>
            </w:tcBorders>
          </w:tcPr>
          <w:p w14:paraId="1AFB9A18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  <w:r w:rsidRPr="00DF1586">
              <w:rPr>
                <w:sz w:val="22"/>
              </w:rPr>
              <w:t>Farmers’ characteristics</w:t>
            </w:r>
          </w:p>
        </w:tc>
        <w:tc>
          <w:tcPr>
            <w:tcW w:w="879" w:type="pct"/>
            <w:tcBorders>
              <w:left w:val="nil"/>
              <w:right w:val="nil"/>
            </w:tcBorders>
          </w:tcPr>
          <w:p w14:paraId="41534490" w14:textId="77777777" w:rsidR="00BD7580" w:rsidRDefault="00BD7580" w:rsidP="00EE7535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802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27A2AD8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Extended Price-</w:t>
            </w:r>
            <w:r w:rsidRPr="00DF1586">
              <w:rPr>
                <w:sz w:val="22"/>
              </w:rPr>
              <w:t>Contract (n=58)</w:t>
            </w:r>
          </w:p>
        </w:tc>
      </w:tr>
      <w:tr w:rsidR="00BD7580" w14:paraId="48582CA8" w14:textId="77777777" w:rsidTr="00EE7535">
        <w:trPr>
          <w:tblHeader/>
        </w:trPr>
        <w:tc>
          <w:tcPr>
            <w:tcW w:w="131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F123D0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7B5E2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leaning &amp; disinfection</w:t>
            </w:r>
          </w:p>
          <w:p w14:paraId="7B097856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 xml:space="preserve">(n=58) 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A8842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Vaccination</w:t>
            </w:r>
          </w:p>
          <w:p w14:paraId="6D2A201E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 xml:space="preserve">(n=45) 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F1E6E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 xml:space="preserve">Reporting (n=58) 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F1B6F" w14:textId="77777777" w:rsidR="00BD7580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tamping-out (no compensation)</w:t>
            </w:r>
          </w:p>
          <w:p w14:paraId="622C3103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n =45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12910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Stamping-</w:t>
            </w:r>
            <w:r>
              <w:rPr>
                <w:sz w:val="22"/>
              </w:rPr>
              <w:t>o</w:t>
            </w:r>
            <w:r w:rsidRPr="00DF1586">
              <w:rPr>
                <w:sz w:val="22"/>
              </w:rPr>
              <w:t xml:space="preserve">ut </w:t>
            </w:r>
            <w:r>
              <w:rPr>
                <w:sz w:val="22"/>
              </w:rPr>
              <w:t xml:space="preserve">(with compensation) </w:t>
            </w:r>
          </w:p>
          <w:p w14:paraId="2E713703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(n=</w:t>
            </w:r>
            <w:r>
              <w:rPr>
                <w:sz w:val="22"/>
              </w:rPr>
              <w:t>45</w:t>
            </w:r>
            <w:r w:rsidRPr="00DF1586">
              <w:rPr>
                <w:sz w:val="22"/>
              </w:rPr>
              <w:t>)</w:t>
            </w:r>
          </w:p>
        </w:tc>
      </w:tr>
      <w:tr w:rsidR="00BD7580" w14:paraId="68B77D70" w14:textId="77777777" w:rsidTr="00EE7535">
        <w:tc>
          <w:tcPr>
            <w:tcW w:w="1319" w:type="pct"/>
            <w:tcBorders>
              <w:left w:val="nil"/>
              <w:bottom w:val="nil"/>
              <w:right w:val="nil"/>
            </w:tcBorders>
          </w:tcPr>
          <w:p w14:paraId="79B5F634" w14:textId="77777777" w:rsidR="00BD7580" w:rsidRPr="00172C1C" w:rsidRDefault="00BD7580" w:rsidP="00EE7535">
            <w:pPr>
              <w:spacing w:before="0" w:after="0"/>
              <w:rPr>
                <w:sz w:val="22"/>
                <w:vertAlign w:val="superscript"/>
                <w:lang w:val="en-GB"/>
              </w:rPr>
            </w:pPr>
            <w:r>
              <w:rPr>
                <w:sz w:val="22"/>
              </w:rPr>
              <w:t>Farmers’ with high motivation 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>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</w:tcPr>
          <w:p w14:paraId="54B32C8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6 (80)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</w:tcPr>
          <w:p w14:paraId="78C0898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7 (82)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0D686F9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0 (86)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</w:tcPr>
          <w:p w14:paraId="7A8C9C4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8 (31)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</w:tcPr>
          <w:p w14:paraId="7F54867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9 (64)</w:t>
            </w:r>
          </w:p>
        </w:tc>
      </w:tr>
      <w:tr w:rsidR="00BD7580" w14:paraId="173ECCC4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254156A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Geographical distribution (</w:t>
            </w:r>
            <w:r w:rsidRPr="00DF1586">
              <w:rPr>
                <w:i/>
                <w:sz w:val="22"/>
              </w:rPr>
              <w:t>n</w:t>
            </w:r>
            <w:r w:rsidRPr="00DF1586">
              <w:rPr>
                <w:sz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EC67AA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F5BDE7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271480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7EE4159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F1E44B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371F52E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5F423C17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Bogor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B0823B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 (1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24FB3E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 (8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6B6294B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9 (100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55B03C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 (37.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FADBC5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 (88)</w:t>
            </w:r>
          </w:p>
        </w:tc>
      </w:tr>
      <w:tr w:rsidR="00BD7580" w14:paraId="2A19C06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47BB9CEA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Subang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37F9DA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4 (8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1D068B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6 (8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34ED64E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29 (100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280384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 (36.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BFC537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4 (74)</w:t>
            </w:r>
          </w:p>
        </w:tc>
      </w:tr>
      <w:tr w:rsidR="00BD7580" w14:paraId="6045F5DC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8F6617E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proofErr w:type="spellStart"/>
            <w:r w:rsidRPr="00DF1586">
              <w:rPr>
                <w:sz w:val="22"/>
              </w:rPr>
              <w:t>Ciamis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F06FC3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A066A8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33083E5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0740C867" w14:textId="77777777" w:rsidR="00BD7580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B54D39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BD7580" w14:paraId="3844B6FE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76F5E6FD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proofErr w:type="spellStart"/>
            <w:r w:rsidRPr="00DF1586">
              <w:rPr>
                <w:sz w:val="22"/>
              </w:rPr>
              <w:t>Tasikmalaya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2AB719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3 (6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631AD7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4 (7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AD8482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b/>
                <w:sz w:val="22"/>
              </w:rPr>
              <w:t>12 (60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654FA8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 (44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51BD84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 (44)</w:t>
            </w:r>
          </w:p>
        </w:tc>
      </w:tr>
      <w:tr w:rsidR="00BD7580" w14:paraId="63349DFB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F2D05A4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Gender 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D3E367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6BCAE4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F75B57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1BFD63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78923F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4BEC1830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749D8052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Femal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950B75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.3 (1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896274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.4 (10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36E6C4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 (10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E3C6EDB" w14:textId="77777777" w:rsidR="00BD7580" w:rsidRPr="001A5A7E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>
              <w:rPr>
                <w:bCs/>
                <w:sz w:val="22"/>
              </w:rPr>
              <w:t>5.6 (5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F758E98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3.4 (50)*</w:t>
            </w:r>
          </w:p>
        </w:tc>
      </w:tr>
      <w:tr w:rsidR="00BD7580" w14:paraId="1A940652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B68C167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Mal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CD06FB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5.7 (7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359F35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4.6 (8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CD9AEE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6 (8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56184470" w14:textId="77777777" w:rsidR="00BD7580" w:rsidRPr="001A5A7E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1A5A7E">
              <w:rPr>
                <w:bCs/>
                <w:sz w:val="22"/>
              </w:rPr>
              <w:t>94.4 (39.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C065912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96.6 (65)*</w:t>
            </w:r>
          </w:p>
        </w:tc>
      </w:tr>
      <w:tr w:rsidR="00BD7580" w14:paraId="714E9C7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BC33827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Age (%)</w:t>
            </w:r>
            <w:r w:rsidRPr="00DF1586">
              <w:rPr>
                <w:sz w:val="22"/>
                <w:vertAlign w:val="superscript"/>
              </w:rPr>
              <w:t>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B4E0B2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C0DDE7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B1C16C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FA3B0A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5BDE6D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77A5307B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FD4E4C1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&lt;45 years ol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558BF6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67.4 (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8B436B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0.3 (8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4A442A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0 (8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C9DECA3" w14:textId="77777777" w:rsidR="00BD7580" w:rsidRPr="001A5A7E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1A5A7E">
              <w:rPr>
                <w:b/>
                <w:bCs/>
                <w:sz w:val="22"/>
              </w:rPr>
              <w:t>50 (29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18C1F9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5.2 (52)</w:t>
            </w:r>
          </w:p>
        </w:tc>
      </w:tr>
      <w:tr w:rsidR="00BD7580" w14:paraId="1B50C0DF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1741E136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rFonts w:cs="Times New Roman"/>
                <w:sz w:val="22"/>
              </w:rPr>
              <w:t>≥</w:t>
            </w:r>
            <w:r w:rsidRPr="00DF1586">
              <w:rPr>
                <w:sz w:val="22"/>
              </w:rPr>
              <w:t>45 years ol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569A3A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2.6 (8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0B8A2C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9.7 (7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64A577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0 (8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7D0AEEAF" w14:textId="77777777" w:rsidR="00BD7580" w:rsidRPr="001A5A7E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1A5A7E">
              <w:rPr>
                <w:b/>
                <w:bCs/>
                <w:sz w:val="22"/>
              </w:rPr>
              <w:t>50 (64.3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773AA1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4.8 (93)</w:t>
            </w:r>
          </w:p>
        </w:tc>
      </w:tr>
      <w:tr w:rsidR="00BD7580" w14:paraId="0D0D16C2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0403EB4E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Education 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566BCF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16C415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112CEB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99119E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E9C4B9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22F866B5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4A2ED2B6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Elementary schoo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1567FD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1.7 (8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E7307E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1.6 (8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E036750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24 (100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739F3C34" w14:textId="77777777" w:rsidR="00BD7580" w:rsidRPr="0068754A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68754A">
              <w:rPr>
                <w:b/>
                <w:bCs/>
                <w:sz w:val="22"/>
              </w:rPr>
              <w:t>38.9 (77.8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ED5966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4 (78)</w:t>
            </w:r>
          </w:p>
        </w:tc>
      </w:tr>
      <w:tr w:rsidR="00BD7580" w14:paraId="540E502F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2E88ED72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Junior high schoo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609F10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7 (8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6705F6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9.7 (7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007CACE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40 (95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5FC0E03" w14:textId="77777777" w:rsidR="00BD7580" w:rsidRPr="0068754A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68754A">
              <w:rPr>
                <w:b/>
                <w:bCs/>
                <w:sz w:val="22"/>
              </w:rPr>
              <w:t>27.8 (35.7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1B2666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1 (64)</w:t>
            </w:r>
          </w:p>
        </w:tc>
      </w:tr>
      <w:tr w:rsidR="00BD7580" w14:paraId="3A2316CE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4426F6B6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Senior high school and university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5D3839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1.3 (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E6B87F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8.6 (8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E4C590A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36 (72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12009899" w14:textId="77777777" w:rsidR="00BD7580" w:rsidRPr="0068754A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68754A">
              <w:rPr>
                <w:b/>
                <w:bCs/>
                <w:sz w:val="22"/>
              </w:rPr>
              <w:t>33.3 (27.3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BEACF6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5 (59)</w:t>
            </w:r>
          </w:p>
        </w:tc>
      </w:tr>
      <w:tr w:rsidR="00BD7580" w14:paraId="4E364A96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F2EB0C1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Dependency level of broiler farming 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D3FC6B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2B8066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8DB14E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77BDE08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A5C33A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73B50CD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13D829D2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&gt; 75%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6C9222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6.4 (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D2FE2D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4.5 (7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11F616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5.8 (8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BE85E78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33.3 (26.1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C7D0852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42.3 (48)*</w:t>
            </w:r>
          </w:p>
        </w:tc>
      </w:tr>
      <w:tr w:rsidR="00BD7580" w14:paraId="11A8253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03B9EF18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50%-75%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F1629B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8.5 (7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04A00B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9.4 (8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20ADDD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1.9 (9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5ECC3F7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55.6 (62.5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726AC2E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50 (81)*</w:t>
            </w:r>
          </w:p>
        </w:tc>
      </w:tr>
      <w:tr w:rsidR="00BD7580" w14:paraId="01DAFAE4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7AA7C9C0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25%-50%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1F3BBB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.1 (1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E763E9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6.1 (10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94B12A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.3 (5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0173934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11.1 (100)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5FA63FE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7.7 (100)*</w:t>
            </w:r>
          </w:p>
        </w:tc>
      </w:tr>
      <w:tr w:rsidR="00BD7580" w14:paraId="0FCF3B9E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48D7BAB8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&lt;25%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723000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4C525E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A4CA19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8E08D1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991F77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</w:tr>
      <w:tr w:rsidR="00BD7580" w14:paraId="36FF0C7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1C2ED665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Poultry population 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BE3AAC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81C203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A0D8C9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4D855C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A5E841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19B3E70A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718D6F4A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rFonts w:cs="Times New Roman"/>
                <w:sz w:val="22"/>
              </w:rPr>
              <w:t>≤</w:t>
            </w:r>
            <w:r w:rsidRPr="00DF1586">
              <w:rPr>
                <w:sz w:val="22"/>
              </w:rPr>
              <w:t>30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9F37014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34.8 (64)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B1F956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0.5 (7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5B30D46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34 (68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110F84B" w14:textId="77777777" w:rsidR="00BD7580" w:rsidRPr="0068754A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68754A">
              <w:rPr>
                <w:bCs/>
                <w:sz w:val="22"/>
              </w:rPr>
              <w:t>38.9 (3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312221F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31 (45)*</w:t>
            </w:r>
          </w:p>
        </w:tc>
      </w:tr>
      <w:tr w:rsidR="00BD7580" w14:paraId="312B464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25B33424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&gt;30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6E403D2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65.2 (91)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47378B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9.5 (8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CEACDC2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66 (100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06E47E0C" w14:textId="77777777" w:rsidR="00BD7580" w:rsidRPr="0068754A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68754A">
              <w:rPr>
                <w:bCs/>
                <w:sz w:val="22"/>
              </w:rPr>
              <w:t>61.1 (4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6C43B80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69 (80)*</w:t>
            </w:r>
          </w:p>
        </w:tc>
      </w:tr>
      <w:tr w:rsidR="00BD7580" w14:paraId="59B95FE9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4334AFC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  <w:r w:rsidRPr="00DF1586">
              <w:rPr>
                <w:sz w:val="22"/>
              </w:rPr>
              <w:t>Poultry farming experience 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ED08CCD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1B6537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AADB30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4BA24D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423BA9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57EA7D54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7A14490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rFonts w:cs="Times New Roman"/>
                <w:sz w:val="22"/>
              </w:rPr>
              <w:t>≤</w:t>
            </w:r>
            <w:r w:rsidRPr="00DF1586">
              <w:rPr>
                <w:sz w:val="22"/>
              </w:rPr>
              <w:t>10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0D016C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6.1 (7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A06178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5.7 (7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6C0491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0 (8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9C1BF8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7.8 (38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8DE017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6 (61)</w:t>
            </w:r>
          </w:p>
        </w:tc>
      </w:tr>
      <w:tr w:rsidR="00BD7580" w14:paraId="50D8C227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59D6F693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&gt;10 year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6BE574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3.9 (1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F27B5A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4.3 (10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171C17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0 (9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417790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22.2 (44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38BAF8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4 (78)</w:t>
            </w:r>
          </w:p>
        </w:tc>
      </w:tr>
      <w:tr w:rsidR="00BD7580" w14:paraId="4E437AE2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269D275D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lastRenderedPageBreak/>
              <w:t xml:space="preserve">Awareness of </w:t>
            </w:r>
            <w:r>
              <w:rPr>
                <w:sz w:val="22"/>
              </w:rPr>
              <w:t>HP</w:t>
            </w:r>
            <w:r w:rsidRPr="00DF1586">
              <w:rPr>
                <w:sz w:val="22"/>
              </w:rPr>
              <w:t>AI and its signs (%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5FBE26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B29EF3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2CB3B2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79A8C15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A0D60B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3C412013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0DCE115D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Y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57CC76C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80.4 (88)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EFB3B4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3 (8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71DB96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6 (9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A5DACF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3.3 (4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6C204D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9 (72)</w:t>
            </w:r>
          </w:p>
        </w:tc>
      </w:tr>
      <w:tr w:rsidR="00BD7580" w14:paraId="10882EF4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29783C90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No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4B83AFB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19.6 (56)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ABB5A6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7 (7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0888D4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4 (7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1A1489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16.7 (2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36ABAA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1 (46)</w:t>
            </w:r>
          </w:p>
        </w:tc>
      </w:tr>
      <w:tr w:rsidR="00BD7580" w14:paraId="7F65658B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537E11A5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  <w:r w:rsidRPr="00DF1586">
              <w:rPr>
                <w:sz w:val="22"/>
              </w:rPr>
              <w:t>High motivation towards: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677B9F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A25F61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D5EEDD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DD7BD0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87C9B7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1D3A63D6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FF5779C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  <w:vertAlign w:val="superscript"/>
              </w:rPr>
            </w:pPr>
            <w:r>
              <w:rPr>
                <w:sz w:val="22"/>
              </w:rPr>
              <w:t>Cleaning &amp; disinfectio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6FA8E1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529C9E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1 (8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F3413BC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86 (94)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BE60B8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94.4 (45.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35634F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6 (68)</w:t>
            </w:r>
          </w:p>
        </w:tc>
      </w:tr>
      <w:tr w:rsidR="00BD7580" w14:paraId="3EE41595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414D17F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Vaccinatio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DB5DD4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1 (8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4F725C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871A24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1 (8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A6B6D3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3.3 (40.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6498E4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9 (62)</w:t>
            </w:r>
          </w:p>
        </w:tc>
      </w:tr>
      <w:tr w:rsidR="00BD7580" w14:paraId="474C57B2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4F1CBC29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Reporting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C6B523B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93.5 (86)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C3E530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1 (8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E04638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96BE58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B52171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0 (70)</w:t>
            </w:r>
          </w:p>
        </w:tc>
      </w:tr>
      <w:tr w:rsidR="00BD7580" w14:paraId="5404238D" w14:textId="77777777" w:rsidTr="00EE7535"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56CD2433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>
              <w:rPr>
                <w:sz w:val="22"/>
              </w:rPr>
              <w:t>Stamping-out (no compensation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6F29EE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4C5FC3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A69F26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7D85D94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2EE1E1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62AEE342" w14:textId="77777777" w:rsidTr="00EE7535">
        <w:tc>
          <w:tcPr>
            <w:tcW w:w="1319" w:type="pct"/>
            <w:tcBorders>
              <w:top w:val="nil"/>
              <w:left w:val="nil"/>
              <w:right w:val="nil"/>
            </w:tcBorders>
          </w:tcPr>
          <w:p w14:paraId="3DD4CCF6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Stamping-out</w:t>
            </w:r>
            <w:r>
              <w:rPr>
                <w:sz w:val="22"/>
              </w:rPr>
              <w:t xml:space="preserve"> (50% compensation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</w:tcPr>
          <w:p w14:paraId="27C7D30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67.6 (86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</w:tcPr>
          <w:p w14:paraId="37F8AA2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62 (79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59A5AEB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0.3 (90)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</w:tcPr>
          <w:p w14:paraId="442C233B" w14:textId="77777777" w:rsidR="00BD7580" w:rsidRPr="00B1259C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B1259C">
              <w:rPr>
                <w:b/>
                <w:bCs/>
                <w:sz w:val="22"/>
              </w:rPr>
              <w:t>83.3 (51.7)*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</w:tcPr>
          <w:p w14:paraId="6C50613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</w:tr>
    </w:tbl>
    <w:p w14:paraId="6A51381C" w14:textId="77777777" w:rsidR="00BD7580" w:rsidRDefault="00BD7580" w:rsidP="00BD7580">
      <w:pPr>
        <w:spacing w:before="0" w:after="0"/>
      </w:pPr>
      <w:r>
        <w:t>Note: *Significant relationship at 5% level between the characteristic and the motivation of broiler farmers to implement the respective measures based on Chi-square or Fisher’s exact test.</w:t>
      </w:r>
    </w:p>
    <w:p w14:paraId="48E281E8" w14:textId="77777777" w:rsidR="00BD7580" w:rsidRDefault="00BD7580" w:rsidP="00BD7580">
      <w:pPr>
        <w:spacing w:before="0" w:after="0"/>
      </w:pPr>
      <w:r>
        <w:t>Difference in the number of respondents is due to missing values.</w:t>
      </w:r>
    </w:p>
    <w:p w14:paraId="349E8529" w14:textId="77777777" w:rsidR="00BD7580" w:rsidRPr="0015151C" w:rsidRDefault="00BD7580" w:rsidP="00BD7580">
      <w:pPr>
        <w:spacing w:after="0"/>
        <w:rPr>
          <w:rFonts w:eastAsia="Times New Roman" w:cs="Times New Roman"/>
          <w:color w:val="000000"/>
          <w:sz w:val="22"/>
        </w:rPr>
      </w:pPr>
    </w:p>
    <w:p w14:paraId="4067549B" w14:textId="77777777" w:rsidR="00BD7580" w:rsidRPr="0015151C" w:rsidRDefault="00BD7580" w:rsidP="00BD7580"/>
    <w:p w14:paraId="57258890" w14:textId="77777777" w:rsidR="00BD7580" w:rsidRDefault="00BD7580" w:rsidP="00BD7580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5F4D660" w14:textId="7ED2EF81" w:rsidR="00BD7580" w:rsidRDefault="00BD7580" w:rsidP="00BD7580">
      <w:pPr>
        <w:spacing w:after="0"/>
      </w:pPr>
      <w:r w:rsidRPr="00B22BAA">
        <w:rPr>
          <w:b/>
          <w:bCs/>
        </w:rPr>
        <w:lastRenderedPageBreak/>
        <w:t xml:space="preserve">Appendix </w:t>
      </w:r>
      <w:r w:rsidR="00137A2C">
        <w:rPr>
          <w:b/>
          <w:bCs/>
        </w:rPr>
        <w:t>4</w:t>
      </w:r>
      <w:r w:rsidRPr="00B22BAA">
        <w:rPr>
          <w:b/>
          <w:bCs/>
        </w:rPr>
        <w:t>.</w:t>
      </w:r>
      <w:r>
        <w:t xml:space="preserve"> Descriptive statistics of farmer and farm characteristics of extended </w:t>
      </w:r>
      <w:proofErr w:type="spellStart"/>
      <w:r>
        <w:rPr>
          <w:i/>
          <w:iCs/>
        </w:rPr>
        <w:t>makloon</w:t>
      </w:r>
      <w:proofErr w:type="spellEnd"/>
      <w:r>
        <w:t>-contract farms, the numbers show the number or percentage (in brackets) of farmers in each within-category who had high motivation to implement HPAI countermeasures. (N=199)</w:t>
      </w:r>
    </w:p>
    <w:p w14:paraId="2CD10774" w14:textId="77777777" w:rsidR="00BD7580" w:rsidRDefault="00BD7580" w:rsidP="00BD7580">
      <w:pPr>
        <w:spacing w:after="0"/>
      </w:pPr>
    </w:p>
    <w:tbl>
      <w:tblPr>
        <w:tblStyle w:val="TableGrid"/>
        <w:tblW w:w="13325" w:type="dxa"/>
        <w:tblLook w:val="04A0" w:firstRow="1" w:lastRow="0" w:firstColumn="1" w:lastColumn="0" w:noHBand="0" w:noVBand="1"/>
      </w:tblPr>
      <w:tblGrid>
        <w:gridCol w:w="3403"/>
        <w:gridCol w:w="749"/>
        <w:gridCol w:w="2369"/>
        <w:gridCol w:w="1559"/>
        <w:gridCol w:w="1277"/>
        <w:gridCol w:w="1983"/>
        <w:gridCol w:w="1985"/>
      </w:tblGrid>
      <w:tr w:rsidR="00BD7580" w14:paraId="0CFFA3D5" w14:textId="77777777" w:rsidTr="00EE7535">
        <w:trPr>
          <w:trHeight w:val="312"/>
          <w:tblHeader/>
        </w:trPr>
        <w:tc>
          <w:tcPr>
            <w:tcW w:w="1277" w:type="pct"/>
            <w:vMerge w:val="restart"/>
            <w:tcBorders>
              <w:left w:val="nil"/>
              <w:right w:val="nil"/>
            </w:tcBorders>
          </w:tcPr>
          <w:p w14:paraId="6A17BA2A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  <w:r w:rsidRPr="00DF1586">
              <w:rPr>
                <w:sz w:val="22"/>
              </w:rPr>
              <w:t>Farmers’ characteristics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</w:tcPr>
          <w:p w14:paraId="2B4DD2F9" w14:textId="77777777" w:rsidR="00BD7580" w:rsidRDefault="00BD7580" w:rsidP="00EE7535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442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3A35BA5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Extended</w:t>
            </w:r>
            <w:r w:rsidRPr="00DF1586">
              <w:rPr>
                <w:sz w:val="22"/>
              </w:rPr>
              <w:t xml:space="preserve"> </w:t>
            </w:r>
            <w:proofErr w:type="spellStart"/>
            <w:r w:rsidRPr="0074441A">
              <w:rPr>
                <w:i/>
                <w:iCs/>
                <w:sz w:val="22"/>
              </w:rPr>
              <w:t>Makloon</w:t>
            </w:r>
            <w:proofErr w:type="spellEnd"/>
            <w:r>
              <w:rPr>
                <w:sz w:val="22"/>
              </w:rPr>
              <w:t>-Contract</w:t>
            </w:r>
            <w:r w:rsidRPr="00DF1586">
              <w:rPr>
                <w:sz w:val="22"/>
              </w:rPr>
              <w:t xml:space="preserve"> (n=141)</w:t>
            </w:r>
          </w:p>
        </w:tc>
      </w:tr>
      <w:tr w:rsidR="00BD7580" w14:paraId="007AEBCC" w14:textId="77777777" w:rsidTr="00EE7535">
        <w:trPr>
          <w:tblHeader/>
        </w:trPr>
        <w:tc>
          <w:tcPr>
            <w:tcW w:w="12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3CE284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</w:p>
        </w:tc>
        <w:tc>
          <w:tcPr>
            <w:tcW w:w="11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ACE60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leaning &amp; disinfection</w:t>
            </w:r>
          </w:p>
          <w:p w14:paraId="075C0C59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 xml:space="preserve">(n=141) 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27324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Vaccination</w:t>
            </w:r>
          </w:p>
          <w:p w14:paraId="031830DB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(n= 132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6EFF0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Reporting</w:t>
            </w:r>
          </w:p>
          <w:p w14:paraId="54FFB4BD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 xml:space="preserve">(n=141) 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58C60" w14:textId="77777777" w:rsidR="00BD7580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Stamping-out (no compensation)</w:t>
            </w:r>
          </w:p>
          <w:p w14:paraId="65A73748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n =125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0C176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Stamping-</w:t>
            </w:r>
            <w:r>
              <w:rPr>
                <w:sz w:val="22"/>
              </w:rPr>
              <w:t>o</w:t>
            </w:r>
            <w:r w:rsidRPr="00DF1586">
              <w:rPr>
                <w:sz w:val="22"/>
              </w:rPr>
              <w:t xml:space="preserve">ut </w:t>
            </w:r>
            <w:r>
              <w:rPr>
                <w:sz w:val="22"/>
              </w:rPr>
              <w:t xml:space="preserve">(with compensation) </w:t>
            </w:r>
          </w:p>
          <w:p w14:paraId="470AB2D2" w14:textId="77777777" w:rsidR="00BD7580" w:rsidRPr="00DF1586" w:rsidRDefault="00BD7580" w:rsidP="00EE7535">
            <w:pPr>
              <w:spacing w:before="0" w:after="0"/>
              <w:jc w:val="center"/>
              <w:rPr>
                <w:sz w:val="22"/>
              </w:rPr>
            </w:pPr>
            <w:r w:rsidRPr="00DF1586">
              <w:rPr>
                <w:sz w:val="22"/>
              </w:rPr>
              <w:t>(n=125)</w:t>
            </w:r>
          </w:p>
        </w:tc>
      </w:tr>
      <w:tr w:rsidR="00BD7580" w14:paraId="7DC6C4EA" w14:textId="77777777" w:rsidTr="00EE7535">
        <w:tc>
          <w:tcPr>
            <w:tcW w:w="1277" w:type="pct"/>
            <w:tcBorders>
              <w:left w:val="nil"/>
              <w:bottom w:val="nil"/>
              <w:right w:val="nil"/>
            </w:tcBorders>
          </w:tcPr>
          <w:p w14:paraId="06B4ABDB" w14:textId="77777777" w:rsidR="00BD7580" w:rsidRPr="00172C1C" w:rsidRDefault="00BD7580" w:rsidP="00EE7535">
            <w:pPr>
              <w:spacing w:before="0" w:after="0"/>
              <w:rPr>
                <w:sz w:val="22"/>
                <w:vertAlign w:val="superscript"/>
                <w:lang w:val="en-GB"/>
              </w:rPr>
            </w:pPr>
            <w:r>
              <w:rPr>
                <w:sz w:val="22"/>
              </w:rPr>
              <w:t>Farmers’ with high motivation 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>)</w:t>
            </w:r>
          </w:p>
        </w:tc>
        <w:tc>
          <w:tcPr>
            <w:tcW w:w="1170" w:type="pct"/>
            <w:gridSpan w:val="2"/>
            <w:tcBorders>
              <w:left w:val="nil"/>
              <w:bottom w:val="nil"/>
              <w:right w:val="nil"/>
            </w:tcBorders>
          </w:tcPr>
          <w:p w14:paraId="5C31B39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30 (92)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14:paraId="79C4AF8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04 (79)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</w:tcPr>
          <w:p w14:paraId="098F425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26 (89)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57EFB03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71 (50.4)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</w:tcPr>
          <w:p w14:paraId="2148B7F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4 (67)</w:t>
            </w:r>
          </w:p>
        </w:tc>
      </w:tr>
      <w:tr w:rsidR="00BD7580" w14:paraId="06153E32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D7D2FB5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Geographical distribution (</w:t>
            </w:r>
            <w:r w:rsidRPr="00DF1586">
              <w:rPr>
                <w:i/>
                <w:sz w:val="22"/>
              </w:rPr>
              <w:t>n</w:t>
            </w:r>
            <w:r w:rsidRPr="00DF1586">
              <w:rPr>
                <w:sz w:val="22"/>
              </w:rPr>
              <w:t>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BFF68" w14:textId="77777777" w:rsidR="00BD7580" w:rsidRPr="00DF1586" w:rsidRDefault="00BD7580" w:rsidP="00EE7535">
            <w:pPr>
              <w:spacing w:before="0" w:after="0"/>
              <w:ind w:left="317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9A20BA7" w14:textId="77777777" w:rsidR="00BD7580" w:rsidRPr="00DF1586" w:rsidRDefault="00BD7580" w:rsidP="00EE7535">
            <w:pPr>
              <w:spacing w:before="0" w:after="0"/>
              <w:ind w:left="317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8A5DB77" w14:textId="77777777" w:rsidR="00BD7580" w:rsidRPr="00DF1586" w:rsidRDefault="00BD7580" w:rsidP="00EE7535">
            <w:pPr>
              <w:spacing w:before="0" w:after="0"/>
              <w:ind w:left="317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DE116E2" w14:textId="77777777" w:rsidR="00BD7580" w:rsidRPr="00DF1586" w:rsidRDefault="00BD7580" w:rsidP="00EE7535">
            <w:pPr>
              <w:spacing w:before="0" w:after="0"/>
              <w:ind w:left="317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37ADDA" w14:textId="77777777" w:rsidR="00BD7580" w:rsidRPr="00DF1586" w:rsidRDefault="00BD7580" w:rsidP="00EE7535">
            <w:pPr>
              <w:spacing w:before="0" w:after="0"/>
              <w:ind w:left="317"/>
              <w:jc w:val="right"/>
              <w:rPr>
                <w:sz w:val="22"/>
              </w:rPr>
            </w:pPr>
          </w:p>
        </w:tc>
      </w:tr>
      <w:tr w:rsidR="00BD7580" w14:paraId="4A2F96D3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7FFA7E7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Bogor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93B69" w14:textId="77777777" w:rsidR="00BD7580" w:rsidRPr="00DF1586" w:rsidRDefault="00BD7580" w:rsidP="00EE7535">
            <w:pPr>
              <w:spacing w:before="0" w:after="0"/>
              <w:ind w:left="94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31 (86)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9C8F39A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8 (8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D362739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3 (9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18B8C1A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>
              <w:rPr>
                <w:sz w:val="22"/>
              </w:rPr>
              <w:t>19 (55.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8A857B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7 (80)</w:t>
            </w:r>
          </w:p>
        </w:tc>
      </w:tr>
      <w:tr w:rsidR="00BD7580" w14:paraId="4B098DE8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EBA0002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Subang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F2105" w14:textId="77777777" w:rsidR="00BD7580" w:rsidRPr="00DF1586" w:rsidRDefault="00BD7580" w:rsidP="00EE7535">
            <w:pPr>
              <w:spacing w:before="0" w:after="0"/>
              <w:ind w:left="94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18 (82)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3C2A3EB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6 (8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D1745CF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8 (8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0DE156E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>
              <w:rPr>
                <w:sz w:val="22"/>
              </w:rPr>
              <w:t>12 (63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E8E0EC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3 (68)</w:t>
            </w:r>
          </w:p>
        </w:tc>
      </w:tr>
      <w:tr w:rsidR="00BD7580" w14:paraId="55A98A09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895E4C2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proofErr w:type="spellStart"/>
            <w:r w:rsidRPr="00DF1586">
              <w:rPr>
                <w:sz w:val="22"/>
              </w:rPr>
              <w:t>Ciamis</w:t>
            </w:r>
            <w:proofErr w:type="spellEnd"/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5BA66" w14:textId="77777777" w:rsidR="00BD7580" w:rsidRPr="00DF1586" w:rsidRDefault="00BD7580" w:rsidP="00EE7535">
            <w:pPr>
              <w:spacing w:before="0" w:after="0"/>
              <w:ind w:left="94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53 (100)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47C9F50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2 (7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BF8AC1B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8 (9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DEF8550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>
              <w:rPr>
                <w:sz w:val="22"/>
              </w:rPr>
              <w:t>28 (60.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8DA317E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0 (65)</w:t>
            </w:r>
          </w:p>
        </w:tc>
      </w:tr>
      <w:tr w:rsidR="00BD7580" w14:paraId="3AF6FB07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4215E3F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proofErr w:type="spellStart"/>
            <w:r w:rsidRPr="00DF1586">
              <w:rPr>
                <w:sz w:val="22"/>
              </w:rPr>
              <w:t>Tasikmalaya</w:t>
            </w:r>
            <w:proofErr w:type="spellEnd"/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99510" w14:textId="77777777" w:rsidR="00BD7580" w:rsidRPr="00DF1586" w:rsidRDefault="00BD7580" w:rsidP="00EE7535">
            <w:pPr>
              <w:spacing w:before="0" w:after="0"/>
              <w:ind w:left="94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28 (93)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9488285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8 (6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DC3FDF5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7 (9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2F29172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>
              <w:rPr>
                <w:sz w:val="22"/>
              </w:rPr>
              <w:t>12 (46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C29C67" w14:textId="77777777" w:rsidR="00BD7580" w:rsidRPr="00DF1586" w:rsidRDefault="00BD7580" w:rsidP="00EE7535">
            <w:pPr>
              <w:spacing w:before="0" w:after="0"/>
              <w:ind w:left="42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4 (54)</w:t>
            </w:r>
          </w:p>
        </w:tc>
      </w:tr>
      <w:tr w:rsidR="00BD7580" w14:paraId="2C98ACE6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0090CB1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Gender (%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8B14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7F5B58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840DEF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BB79AE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BE679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5293C6AA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82DD15D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Female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5C68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1.5 (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E5D4E7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1.5 (7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C97A13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1 (8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00FA19A" w14:textId="77777777" w:rsidR="00BD7580" w:rsidRPr="0038360D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38360D">
              <w:rPr>
                <w:b/>
                <w:bCs/>
                <w:sz w:val="22"/>
              </w:rPr>
              <w:t>4.2 (21.4)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B771C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.5 (57.1)</w:t>
            </w:r>
          </w:p>
        </w:tc>
      </w:tr>
      <w:tr w:rsidR="00BD7580" w14:paraId="08C13C50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A394187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Male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3936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8.5 (9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58A116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8.5 (7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CCAB7D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9 (9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7FAC27D" w14:textId="77777777" w:rsidR="00BD7580" w:rsidRPr="0038360D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38360D">
              <w:rPr>
                <w:b/>
                <w:bCs/>
                <w:sz w:val="22"/>
              </w:rPr>
              <w:t>95.8 (61.3)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A040F0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0.5 (69)</w:t>
            </w:r>
          </w:p>
        </w:tc>
      </w:tr>
      <w:tr w:rsidR="00BD7580" w14:paraId="67426960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8338886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Age (%)</w:t>
            </w:r>
            <w:r w:rsidRPr="00DF1586">
              <w:rPr>
                <w:sz w:val="22"/>
                <w:vertAlign w:val="superscript"/>
              </w:rPr>
              <w:t>a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9771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22B65E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F05A8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0CED00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10741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4FFE5672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9D16B9A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&lt;45 years old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9EA14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43.1 (100)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735FA4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1.3 (8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CCF36C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1.3 (9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474767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40.8 (59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2F1595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0.5 (69)</w:t>
            </w:r>
          </w:p>
        </w:tc>
      </w:tr>
      <w:tr w:rsidR="00BD7580" w14:paraId="431BFAFB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B473172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rFonts w:cs="Times New Roman"/>
                <w:sz w:val="22"/>
              </w:rPr>
              <w:t>≥</w:t>
            </w:r>
            <w:r w:rsidRPr="00DF1586">
              <w:rPr>
                <w:sz w:val="22"/>
              </w:rPr>
              <w:t>45 years old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0E10B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56.9 (87)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5063BF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8.7 (7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B3630F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8.7 (8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901583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59.2 (55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A1D95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9.5 (66)</w:t>
            </w:r>
          </w:p>
        </w:tc>
      </w:tr>
      <w:tr w:rsidR="00BD7580" w14:paraId="42815079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3784C3F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Education (%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1D74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C7D19E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656D17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BAD837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A99348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1174F7FF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5F91097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Elementary school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E5A80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0 (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EE2E53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9.4 (7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17FA36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0.5 (9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8AB8F84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806202">
              <w:rPr>
                <w:bCs/>
                <w:sz w:val="22"/>
              </w:rPr>
              <w:t>39.4 (58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AD752C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42 (73)*</w:t>
            </w:r>
          </w:p>
        </w:tc>
      </w:tr>
      <w:tr w:rsidR="00BD7580" w14:paraId="4F30D168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F5AB166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Junior high school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485F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1.5 (9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6A56FB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7.9 (7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3BB7E6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1 (8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AEDBEE4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806202">
              <w:rPr>
                <w:bCs/>
                <w:sz w:val="22"/>
              </w:rPr>
              <w:t>26.8 (48.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DC0F982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24 (51)*</w:t>
            </w:r>
          </w:p>
        </w:tc>
      </w:tr>
      <w:tr w:rsidR="00BD7580" w14:paraId="64CC3243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EDE732D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Senior high school and university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54A8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8.5 (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B3829C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2.7 (8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4A88FB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8.6 (9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19F1F93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806202">
              <w:rPr>
                <w:bCs/>
                <w:sz w:val="22"/>
              </w:rPr>
              <w:t>33.8 (63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8B230B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34 (76)*</w:t>
            </w:r>
          </w:p>
        </w:tc>
      </w:tr>
      <w:tr w:rsidR="00BD7580" w14:paraId="71E082A7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8B1294E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Dependency level of broiler farming (%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A5D9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A34616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689DBE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1C5EFD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18E79B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217D8425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D012658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&gt; 75%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8EA8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5.9 (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CBA9189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61.8 (89)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C6E3A12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59.3 (97)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BB67D69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>
              <w:rPr>
                <w:bCs/>
                <w:sz w:val="22"/>
              </w:rPr>
              <w:t>14.5 (66.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F5F9D1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59.8 (73)*</w:t>
            </w:r>
          </w:p>
        </w:tc>
      </w:tr>
      <w:tr w:rsidR="00BD7580" w14:paraId="2276D0DC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7434246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50%-75%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2788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31.5 (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8E6D1F8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28.4 (66)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A120BC1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28.5 (78)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159E433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>
              <w:rPr>
                <w:bCs/>
                <w:sz w:val="22"/>
              </w:rPr>
              <w:t>30.4 (47.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944063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26.8 (50)*</w:t>
            </w:r>
          </w:p>
        </w:tc>
      </w:tr>
      <w:tr w:rsidR="00BD7580" w14:paraId="2E687210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33758EB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25%-50%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B16C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12.6 (8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A8576E1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9.8 (67)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D2E847C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12.2 (83)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C9D4E5C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>
              <w:rPr>
                <w:bCs/>
                <w:sz w:val="22"/>
              </w:rPr>
              <w:t>55.1 (59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9D3D392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13.4 (77)*</w:t>
            </w:r>
          </w:p>
        </w:tc>
      </w:tr>
      <w:tr w:rsidR="00BD7580" w14:paraId="340F62A0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7ECAA79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&lt;25%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4DBE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B8598D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F4655F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85CABFD" w14:textId="77777777" w:rsidR="00BD7580" w:rsidRPr="00806202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3ED8C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</w:tr>
      <w:tr w:rsidR="00BD7580" w14:paraId="5765FC10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D47522A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Poultry population (%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7FE6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D56C95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781E3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C2B587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ED306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11EC26FD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E83D131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rFonts w:cs="Times New Roman"/>
                <w:sz w:val="22"/>
              </w:rPr>
              <w:t>≤</w:t>
            </w:r>
            <w:r w:rsidRPr="00DF1586">
              <w:rPr>
                <w:sz w:val="22"/>
              </w:rPr>
              <w:t>3000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D4DC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60 (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D9D59E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5.8 (7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88EDCD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8 (8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4BBC0458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806202">
              <w:rPr>
                <w:bCs/>
                <w:sz w:val="22"/>
              </w:rPr>
              <w:t>49.3 (65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FF79B1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47.6 (57)*</w:t>
            </w:r>
          </w:p>
        </w:tc>
      </w:tr>
      <w:tr w:rsidR="00BD7580" w14:paraId="78E6EC77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BA0676B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&gt;3000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C2D7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0 (8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F5A086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4.2 (8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C0111C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2 (9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01438F7" w14:textId="77777777" w:rsidR="00BD7580" w:rsidRPr="00806202" w:rsidRDefault="00BD7580" w:rsidP="00EE7535">
            <w:pPr>
              <w:spacing w:before="0" w:after="0"/>
              <w:jc w:val="right"/>
              <w:rPr>
                <w:bCs/>
                <w:sz w:val="22"/>
              </w:rPr>
            </w:pPr>
            <w:r w:rsidRPr="00806202">
              <w:rPr>
                <w:bCs/>
                <w:sz w:val="22"/>
              </w:rPr>
              <w:t>50.7 (65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2DA39C4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52.4 (80)*</w:t>
            </w:r>
          </w:p>
        </w:tc>
      </w:tr>
      <w:tr w:rsidR="00BD7580" w14:paraId="70F9EC91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4E0A9062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  <w:r w:rsidRPr="00DF1586">
              <w:rPr>
                <w:sz w:val="22"/>
              </w:rPr>
              <w:t>Poultry farming experience (%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1E2E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E79C56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097D1D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B593C5C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96D4B9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5EDDC102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3EF57BAD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rFonts w:cs="Times New Roman"/>
                <w:sz w:val="22"/>
              </w:rPr>
              <w:t>≤</w:t>
            </w:r>
            <w:r w:rsidRPr="00DF1586">
              <w:rPr>
                <w:sz w:val="22"/>
              </w:rPr>
              <w:t>10 years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65F3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6.2 (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5CF596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5.8 (8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EA5CCD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5.6 (9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9B10B3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60.6 (63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807D0A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57 (71)</w:t>
            </w:r>
          </w:p>
        </w:tc>
      </w:tr>
      <w:tr w:rsidR="00BD7580" w14:paraId="67B41E8E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C42583E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&gt;10 years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03FA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4 (9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3D6D0B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4.2 (7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3110D2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4.4 (8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031D4D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39.4 (49.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BF8091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43 (63)</w:t>
            </w:r>
          </w:p>
        </w:tc>
      </w:tr>
      <w:tr w:rsidR="00BD7580" w14:paraId="1E3F1C02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04050C4D" w14:textId="77777777" w:rsidR="00BD7580" w:rsidRPr="00DF1586" w:rsidRDefault="00BD7580" w:rsidP="00EE7535">
            <w:pPr>
              <w:spacing w:before="0" w:after="0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lastRenderedPageBreak/>
              <w:t xml:space="preserve">Awareness of </w:t>
            </w:r>
            <w:r>
              <w:rPr>
                <w:sz w:val="22"/>
              </w:rPr>
              <w:t>HP</w:t>
            </w:r>
            <w:r w:rsidRPr="00DF1586">
              <w:rPr>
                <w:sz w:val="22"/>
              </w:rPr>
              <w:t>AI and its signs (%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589D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F76BD5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94AE5E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7962E8A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284DDD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5864C138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6223437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Yes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A2AB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8.5 (9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785E81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8 (7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7251E2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9.4 (9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603BF87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84.5 (61.9)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8D75856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83.3 (72)*</w:t>
            </w:r>
          </w:p>
        </w:tc>
      </w:tr>
      <w:tr w:rsidR="00BD7580" w14:paraId="157FF0AD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C55635A" w14:textId="77777777" w:rsidR="00BD7580" w:rsidRPr="00DF1586" w:rsidRDefault="00BD7580" w:rsidP="00EE7535">
            <w:pPr>
              <w:spacing w:before="0" w:after="0"/>
              <w:ind w:left="314"/>
              <w:rPr>
                <w:sz w:val="22"/>
              </w:rPr>
            </w:pPr>
            <w:r w:rsidRPr="00DF1586">
              <w:rPr>
                <w:sz w:val="22"/>
              </w:rPr>
              <w:t>No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13DA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  <w:lang w:val="en-GB"/>
              </w:rPr>
            </w:pPr>
            <w:r w:rsidRPr="00DF1586">
              <w:rPr>
                <w:sz w:val="22"/>
              </w:rPr>
              <w:t>21.5 (9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036EDD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2 (7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64FE19F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20.6 (8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618F5C4A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15.5 (39.3)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D46051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16.7 (50)*</w:t>
            </w:r>
          </w:p>
        </w:tc>
      </w:tr>
      <w:tr w:rsidR="00BD7580" w14:paraId="099422F1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6840C9E1" w14:textId="77777777" w:rsidR="00BD7580" w:rsidRPr="00DF1586" w:rsidRDefault="00BD7580" w:rsidP="00EE7535">
            <w:pPr>
              <w:spacing w:before="0" w:after="0"/>
              <w:rPr>
                <w:sz w:val="22"/>
              </w:rPr>
            </w:pPr>
            <w:r w:rsidRPr="00DF1586">
              <w:rPr>
                <w:sz w:val="22"/>
              </w:rPr>
              <w:t>High motivation towards: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D9CF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BCAD27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EF833C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12E76DB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694BF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72684E0C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130D33B9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  <w:vertAlign w:val="superscript"/>
              </w:rPr>
            </w:pPr>
            <w:r>
              <w:rPr>
                <w:sz w:val="22"/>
              </w:rPr>
              <w:t>Cleaning &amp; disinfection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5EE36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9107BB0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95.2 (81)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865E25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3.7 (9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7A8B717" w14:textId="77777777" w:rsidR="00BD7580" w:rsidRPr="00806202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806202">
              <w:rPr>
                <w:b/>
                <w:bCs/>
                <w:sz w:val="22"/>
              </w:rPr>
              <w:t>98.6 (60.9)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84A98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1 (68)</w:t>
            </w:r>
          </w:p>
        </w:tc>
      </w:tr>
      <w:tr w:rsidR="00BD7580" w14:paraId="54DC8625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6871095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Vaccination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3DF19" w14:textId="77777777" w:rsidR="00BD7580" w:rsidRPr="00DF1586" w:rsidRDefault="00BD7580" w:rsidP="00EE7535">
            <w:pPr>
              <w:spacing w:before="0" w:after="0"/>
              <w:jc w:val="right"/>
              <w:rPr>
                <w:b/>
                <w:sz w:val="22"/>
              </w:rPr>
            </w:pPr>
            <w:r w:rsidRPr="00DF1586">
              <w:rPr>
                <w:b/>
                <w:sz w:val="22"/>
              </w:rPr>
              <w:t>81 (95)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1E29A0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D3CA1A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1.2 (9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A11DDE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3.1 (60.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A7AD22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1 (70)</w:t>
            </w:r>
          </w:p>
        </w:tc>
      </w:tr>
      <w:tr w:rsidR="00BD7580" w14:paraId="13AD6FD7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2B1315FB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  <w:vertAlign w:val="superscript"/>
              </w:rPr>
            </w:pPr>
            <w:r w:rsidRPr="00DF1586">
              <w:rPr>
                <w:sz w:val="22"/>
              </w:rPr>
              <w:t>Reporting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EFE2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1 (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9A9BC7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91.3 (8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FB0234E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3474DC4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87.3 (56.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7F174B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85.7 (66)</w:t>
            </w:r>
          </w:p>
        </w:tc>
      </w:tr>
      <w:tr w:rsidR="00BD7580" w14:paraId="4C763717" w14:textId="77777777" w:rsidTr="00EE7535"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</w:tcPr>
          <w:p w14:paraId="7FA84B8A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>
              <w:rPr>
                <w:sz w:val="22"/>
              </w:rPr>
              <w:t>Stamping-out (no compensation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6F56D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6E24005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0BEEF8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7F82DF2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70741DA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BD7580" w14:paraId="7B1B1D24" w14:textId="77777777" w:rsidTr="00EE7535">
        <w:tc>
          <w:tcPr>
            <w:tcW w:w="1277" w:type="pct"/>
            <w:tcBorders>
              <w:top w:val="nil"/>
              <w:left w:val="nil"/>
              <w:right w:val="nil"/>
            </w:tcBorders>
          </w:tcPr>
          <w:p w14:paraId="6E2C4099" w14:textId="77777777" w:rsidR="00BD7580" w:rsidRPr="00DF1586" w:rsidRDefault="00BD7580" w:rsidP="00EE7535">
            <w:pPr>
              <w:spacing w:before="0" w:after="0"/>
              <w:ind w:left="317"/>
              <w:rPr>
                <w:sz w:val="22"/>
              </w:rPr>
            </w:pPr>
            <w:r w:rsidRPr="00DF1586">
              <w:rPr>
                <w:sz w:val="22"/>
              </w:rPr>
              <w:t>Stamping-out</w:t>
            </w:r>
            <w:r>
              <w:rPr>
                <w:sz w:val="22"/>
              </w:rPr>
              <w:t xml:space="preserve"> (50% compensation)</w:t>
            </w:r>
          </w:p>
        </w:tc>
        <w:tc>
          <w:tcPr>
            <w:tcW w:w="1170" w:type="pct"/>
            <w:gridSpan w:val="2"/>
            <w:tcBorders>
              <w:top w:val="nil"/>
              <w:left w:val="nil"/>
              <w:right w:val="nil"/>
            </w:tcBorders>
          </w:tcPr>
          <w:p w14:paraId="32B72638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67.8 (93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3741F6E7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70.1 (81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</w:tcPr>
          <w:p w14:paraId="78A9DD79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65.5 (86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14:paraId="27A257D4" w14:textId="77777777" w:rsidR="00BD7580" w:rsidRPr="004001D4" w:rsidRDefault="00BD7580" w:rsidP="00EE7535">
            <w:pPr>
              <w:spacing w:before="0" w:after="0"/>
              <w:jc w:val="right"/>
              <w:rPr>
                <w:b/>
                <w:bCs/>
                <w:sz w:val="22"/>
              </w:rPr>
            </w:pPr>
            <w:r w:rsidRPr="004001D4">
              <w:rPr>
                <w:b/>
                <w:bCs/>
                <w:sz w:val="22"/>
              </w:rPr>
              <w:t>87.3 (73.8)*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</w:tcPr>
          <w:p w14:paraId="1A103703" w14:textId="77777777" w:rsidR="00BD7580" w:rsidRPr="00DF1586" w:rsidRDefault="00BD7580" w:rsidP="00EE7535">
            <w:pPr>
              <w:spacing w:before="0" w:after="0"/>
              <w:jc w:val="right"/>
              <w:rPr>
                <w:sz w:val="22"/>
              </w:rPr>
            </w:pPr>
            <w:r w:rsidRPr="00DF1586">
              <w:rPr>
                <w:sz w:val="22"/>
              </w:rPr>
              <w:t>-</w:t>
            </w:r>
          </w:p>
        </w:tc>
      </w:tr>
    </w:tbl>
    <w:p w14:paraId="5A39F0FA" w14:textId="77777777" w:rsidR="00BD7580" w:rsidRDefault="00BD7580" w:rsidP="00BD7580">
      <w:pPr>
        <w:spacing w:before="0" w:after="0"/>
      </w:pPr>
      <w:r>
        <w:t>Note: *Significant relationship at 5% level between the characteristic and the motivation of broiler farmers to implement the respective measures based on Chi-square or Fisher’s exact test.</w:t>
      </w:r>
    </w:p>
    <w:p w14:paraId="7BDE8D3E" w14:textId="77777777" w:rsidR="00BD7580" w:rsidRDefault="00BD7580" w:rsidP="00BD7580">
      <w:pPr>
        <w:spacing w:before="0" w:after="0"/>
      </w:pPr>
      <w:r>
        <w:t>Difference in the number of respondents is due to missing values.</w:t>
      </w:r>
    </w:p>
    <w:p w14:paraId="23DD8F57" w14:textId="77777777" w:rsidR="00BD7580" w:rsidRDefault="00BD7580" w:rsidP="00BD7580">
      <w:pPr>
        <w:spacing w:after="0"/>
        <w:rPr>
          <w:b/>
        </w:rPr>
      </w:pPr>
    </w:p>
    <w:p w14:paraId="05D0D45A" w14:textId="77777777" w:rsidR="00BD7580" w:rsidRDefault="00BD7580" w:rsidP="00BD7580">
      <w:pPr>
        <w:spacing w:after="0"/>
        <w:rPr>
          <w:b/>
        </w:rPr>
      </w:pPr>
    </w:p>
    <w:p w14:paraId="376F28B5" w14:textId="77777777" w:rsidR="00BD7580" w:rsidRPr="00E42CF9" w:rsidRDefault="00BD7580" w:rsidP="00BD7580">
      <w:pPr>
        <w:spacing w:before="240"/>
        <w:outlineLvl w:val="0"/>
        <w:rPr>
          <w:rFonts w:eastAsia="Cambria" w:cs="Times New Roman"/>
          <w:b/>
          <w:szCs w:val="24"/>
        </w:rPr>
      </w:pPr>
    </w:p>
    <w:p w14:paraId="4E476F88" w14:textId="77777777" w:rsidR="00BD7580" w:rsidRDefault="00BD7580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81BF050" w14:textId="5E43EAF6" w:rsidR="00987BF3" w:rsidRDefault="00987BF3" w:rsidP="00987BF3">
      <w:pPr>
        <w:spacing w:after="0"/>
      </w:pPr>
      <w:r>
        <w:rPr>
          <w:b/>
        </w:rPr>
        <w:lastRenderedPageBreak/>
        <w:t xml:space="preserve">Appendix </w:t>
      </w:r>
      <w:r w:rsidR="00137A2C">
        <w:rPr>
          <w:b/>
        </w:rPr>
        <w:t>5</w:t>
      </w:r>
      <w:r>
        <w:rPr>
          <w:b/>
        </w:rPr>
        <w:t xml:space="preserve">. </w:t>
      </w:r>
      <w:r w:rsidRPr="0015151C">
        <w:t>Univariable model results showing the odds ratio and 95% confidence interval (in a bracket) of the association of farmers’ characteristics with farmers’ motivation to implement routine cleaning and disinfection of the farm, HPAI vaccination, report an outbreak and to join stamping-out</w:t>
      </w:r>
    </w:p>
    <w:p w14:paraId="6DAA4D30" w14:textId="77777777" w:rsidR="00987BF3" w:rsidRPr="0015151C" w:rsidRDefault="00987BF3" w:rsidP="00987BF3">
      <w:pPr>
        <w:spacing w:after="0"/>
        <w:rPr>
          <w:b/>
        </w:rPr>
      </w:pPr>
    </w:p>
    <w:tbl>
      <w:tblPr>
        <w:tblStyle w:val="TableGrid1"/>
        <w:tblW w:w="13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1901"/>
        <w:gridCol w:w="1558"/>
        <w:gridCol w:w="1695"/>
        <w:gridCol w:w="2116"/>
        <w:gridCol w:w="2105"/>
      </w:tblGrid>
      <w:tr w:rsidR="00987BF3" w:rsidRPr="0015151C" w14:paraId="3E4717AA" w14:textId="77777777" w:rsidTr="00987BF3">
        <w:trPr>
          <w:tblHeader/>
        </w:trPr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F2240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Farmers’ characteristics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1CE63" w14:textId="45874262" w:rsidR="00987BF3" w:rsidRDefault="0074441A" w:rsidP="00BE20B0">
            <w:pPr>
              <w:jc w:val="center"/>
            </w:pPr>
            <w:r>
              <w:t>Cleaning &amp; disinfection</w:t>
            </w:r>
            <w:r w:rsidR="00987BF3" w:rsidRPr="0015151C">
              <w:t xml:space="preserve"> </w:t>
            </w:r>
          </w:p>
          <w:p w14:paraId="02C77D57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189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0301F" w14:textId="77777777" w:rsidR="00987BF3" w:rsidRDefault="00987BF3" w:rsidP="00BE20B0">
            <w:pPr>
              <w:jc w:val="center"/>
            </w:pPr>
            <w:r w:rsidRPr="0015151C">
              <w:t>Vaccination</w:t>
            </w:r>
          </w:p>
          <w:p w14:paraId="7FE2F3F8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 xml:space="preserve"> (</w:t>
            </w:r>
            <w:r w:rsidRPr="0015151C">
              <w:rPr>
                <w:i/>
              </w:rPr>
              <w:t>N</w:t>
            </w:r>
            <w:r w:rsidRPr="0015151C">
              <w:t>=17</w:t>
            </w:r>
            <w:r>
              <w:t>1</w:t>
            </w:r>
            <w:r w:rsidRPr="0015151C">
              <w:t>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78B7" w14:textId="77777777" w:rsidR="00987BF3" w:rsidRDefault="00987BF3" w:rsidP="00BE20B0">
            <w:pPr>
              <w:jc w:val="center"/>
            </w:pPr>
            <w:r w:rsidRPr="0015151C">
              <w:t xml:space="preserve">Reporting </w:t>
            </w:r>
          </w:p>
          <w:p w14:paraId="3341D5A1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 1</w:t>
            </w:r>
            <w:r>
              <w:t>89</w:t>
            </w:r>
            <w:r w:rsidRPr="0015151C">
              <w:t>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D5076" w14:textId="77777777" w:rsidR="00987BF3" w:rsidRDefault="00987BF3" w:rsidP="00BE20B0">
            <w:pPr>
              <w:jc w:val="center"/>
            </w:pPr>
            <w:r w:rsidRPr="0015151C">
              <w:t>Stamping-out</w:t>
            </w:r>
            <w:r>
              <w:t>: no compensation</w:t>
            </w:r>
          </w:p>
          <w:p w14:paraId="36F4A9F1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 1</w:t>
            </w:r>
            <w:r>
              <w:t>64</w:t>
            </w:r>
            <w:r w:rsidRPr="0015151C">
              <w:t>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63284BC1" w14:textId="77777777" w:rsidR="00987BF3" w:rsidRDefault="00987BF3" w:rsidP="00BE20B0">
            <w:pPr>
              <w:jc w:val="center"/>
            </w:pPr>
            <w:r w:rsidRPr="0015151C">
              <w:t>Stamping-out</w:t>
            </w:r>
            <w:r>
              <w:t>: 50% compensation</w:t>
            </w:r>
          </w:p>
          <w:p w14:paraId="1BEF16B6" w14:textId="77777777" w:rsidR="00987BF3" w:rsidRPr="0015151C" w:rsidRDefault="00987BF3" w:rsidP="00BE20B0">
            <w:pPr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 1</w:t>
            </w:r>
            <w:r>
              <w:t>64</w:t>
            </w:r>
            <w:r w:rsidRPr="0015151C">
              <w:t>)</w:t>
            </w:r>
          </w:p>
        </w:tc>
      </w:tr>
      <w:tr w:rsidR="00987BF3" w:rsidRPr="0015151C" w14:paraId="7E5F7FF6" w14:textId="77777777" w:rsidTr="00BE20B0">
        <w:tc>
          <w:tcPr>
            <w:tcW w:w="3847" w:type="dxa"/>
            <w:tcBorders>
              <w:top w:val="single" w:sz="4" w:space="0" w:color="auto"/>
            </w:tcBorders>
          </w:tcPr>
          <w:p w14:paraId="48639C8A" w14:textId="77777777" w:rsidR="00987BF3" w:rsidRPr="0015151C" w:rsidRDefault="00987BF3" w:rsidP="00BE20B0">
            <w:pPr>
              <w:spacing w:after="0"/>
            </w:pPr>
            <w:r w:rsidRPr="0015151C">
              <w:t>Farming scheme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3079346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4DCE85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9CAABB9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0F2AA8A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7295F832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7F8C39E7" w14:textId="77777777" w:rsidTr="00BE20B0">
        <w:tc>
          <w:tcPr>
            <w:tcW w:w="3847" w:type="dxa"/>
          </w:tcPr>
          <w:p w14:paraId="30BCEC7D" w14:textId="6B660017" w:rsidR="00987BF3" w:rsidRPr="0015151C" w:rsidRDefault="0074441A" w:rsidP="00BE20B0">
            <w:pPr>
              <w:spacing w:after="0"/>
              <w:ind w:left="317"/>
            </w:pPr>
            <w:r>
              <w:t>Extended</w:t>
            </w:r>
            <w:r w:rsidR="00987BF3" w:rsidRPr="0015151C">
              <w:t xml:space="preserve"> </w:t>
            </w:r>
            <w:proofErr w:type="spellStart"/>
            <w:r w:rsidRPr="0074441A">
              <w:rPr>
                <w:i/>
                <w:iCs/>
              </w:rPr>
              <w:t>Makloon</w:t>
            </w:r>
            <w:proofErr w:type="spellEnd"/>
            <w:r w:rsidR="00987BF3" w:rsidRPr="0015151C">
              <w:rPr>
                <w:sz w:val="22"/>
              </w:rPr>
              <w:t>-Contract</w:t>
            </w:r>
          </w:p>
        </w:tc>
        <w:tc>
          <w:tcPr>
            <w:tcW w:w="1901" w:type="dxa"/>
          </w:tcPr>
          <w:p w14:paraId="5AC95572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1558" w:type="dxa"/>
          </w:tcPr>
          <w:p w14:paraId="78DFCEAD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3D08C200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14075D48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05" w:type="dxa"/>
          </w:tcPr>
          <w:p w14:paraId="7992607B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01E9DD62" w14:textId="77777777" w:rsidTr="00BE20B0">
        <w:tc>
          <w:tcPr>
            <w:tcW w:w="3847" w:type="dxa"/>
          </w:tcPr>
          <w:p w14:paraId="4196506C" w14:textId="367D3FBF" w:rsidR="00987BF3" w:rsidRPr="0015151C" w:rsidRDefault="0074441A" w:rsidP="00BE20B0">
            <w:pPr>
              <w:spacing w:after="0"/>
              <w:ind w:left="317"/>
            </w:pPr>
            <w:r>
              <w:t>Extended</w:t>
            </w:r>
            <w:r w:rsidR="00987BF3" w:rsidRPr="0015151C">
              <w:t xml:space="preserve"> Price-Contract</w:t>
            </w:r>
          </w:p>
        </w:tc>
        <w:tc>
          <w:tcPr>
            <w:tcW w:w="1901" w:type="dxa"/>
          </w:tcPr>
          <w:p w14:paraId="3E9822AA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 w:rsidRPr="0015151C">
              <w:t>0.3 (0.13-0.79)*</w:t>
            </w:r>
          </w:p>
        </w:tc>
        <w:tc>
          <w:tcPr>
            <w:tcW w:w="1558" w:type="dxa"/>
          </w:tcPr>
          <w:p w14:paraId="6D76AF05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</w:p>
        </w:tc>
        <w:tc>
          <w:tcPr>
            <w:tcW w:w="1695" w:type="dxa"/>
          </w:tcPr>
          <w:p w14:paraId="7D2535C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178DAB01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0.</w:t>
            </w:r>
            <w:r>
              <w:t>5</w:t>
            </w:r>
            <w:r w:rsidRPr="0015151C">
              <w:t xml:space="preserve"> (0.</w:t>
            </w:r>
            <w:r>
              <w:t>25</w:t>
            </w:r>
            <w:r w:rsidRPr="0015151C">
              <w:t>-1.</w:t>
            </w:r>
            <w:r>
              <w:t>01</w:t>
            </w:r>
            <w:r w:rsidRPr="0015151C">
              <w:t>)</w:t>
            </w:r>
          </w:p>
        </w:tc>
        <w:tc>
          <w:tcPr>
            <w:tcW w:w="2105" w:type="dxa"/>
          </w:tcPr>
          <w:p w14:paraId="30E5FB63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6330563C" w14:textId="77777777" w:rsidTr="00BE20B0">
        <w:tc>
          <w:tcPr>
            <w:tcW w:w="3847" w:type="dxa"/>
          </w:tcPr>
          <w:p w14:paraId="03DEB8F8" w14:textId="77777777" w:rsidR="00987BF3" w:rsidRPr="0015151C" w:rsidRDefault="00987BF3" w:rsidP="00BE20B0">
            <w:pPr>
              <w:spacing w:after="0"/>
            </w:pPr>
            <w:r w:rsidRPr="0015151C">
              <w:t>Gender</w:t>
            </w:r>
          </w:p>
        </w:tc>
        <w:tc>
          <w:tcPr>
            <w:tcW w:w="1901" w:type="dxa"/>
          </w:tcPr>
          <w:p w14:paraId="126AB6B3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22EFA8C4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5F2A3730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719415A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591058ED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7BAAFDC8" w14:textId="77777777" w:rsidTr="00BE20B0">
        <w:tc>
          <w:tcPr>
            <w:tcW w:w="3847" w:type="dxa"/>
          </w:tcPr>
          <w:p w14:paraId="50692957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Female</w:t>
            </w:r>
          </w:p>
        </w:tc>
        <w:tc>
          <w:tcPr>
            <w:tcW w:w="1901" w:type="dxa"/>
          </w:tcPr>
          <w:p w14:paraId="6D63DDD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2B43AA1A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5DE1651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2AF0CFD2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05" w:type="dxa"/>
          </w:tcPr>
          <w:p w14:paraId="73616D4C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19C5C5C9" w14:textId="77777777" w:rsidTr="00BE20B0">
        <w:tc>
          <w:tcPr>
            <w:tcW w:w="3847" w:type="dxa"/>
          </w:tcPr>
          <w:p w14:paraId="69D6E78D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Male</w:t>
            </w:r>
          </w:p>
        </w:tc>
        <w:tc>
          <w:tcPr>
            <w:tcW w:w="1901" w:type="dxa"/>
          </w:tcPr>
          <w:p w14:paraId="747DFCD6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20599E2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2915BE59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4234374C" w14:textId="77777777" w:rsidR="00987BF3" w:rsidRPr="0015151C" w:rsidRDefault="00987BF3" w:rsidP="00BE20B0">
            <w:pPr>
              <w:spacing w:after="0"/>
              <w:jc w:val="right"/>
            </w:pPr>
            <w:r>
              <w:t>3.69</w:t>
            </w:r>
            <w:r w:rsidRPr="0015151C">
              <w:t xml:space="preserve"> (</w:t>
            </w:r>
            <w:r>
              <w:t>1.14</w:t>
            </w:r>
            <w:r w:rsidRPr="0015151C">
              <w:t>-</w:t>
            </w:r>
            <w:r>
              <w:t>11.97</w:t>
            </w:r>
            <w:r w:rsidRPr="0015151C">
              <w:t>)</w:t>
            </w:r>
            <w:r>
              <w:t>*</w:t>
            </w:r>
          </w:p>
        </w:tc>
        <w:tc>
          <w:tcPr>
            <w:tcW w:w="2105" w:type="dxa"/>
          </w:tcPr>
          <w:p w14:paraId="683A25B7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5C8EC33C" w14:textId="77777777" w:rsidTr="00BE20B0">
        <w:tc>
          <w:tcPr>
            <w:tcW w:w="3847" w:type="dxa"/>
          </w:tcPr>
          <w:p w14:paraId="53415D80" w14:textId="77777777" w:rsidR="00987BF3" w:rsidRPr="0015151C" w:rsidRDefault="00987BF3" w:rsidP="00BE20B0">
            <w:pPr>
              <w:spacing w:after="0"/>
            </w:pPr>
            <w:r w:rsidRPr="0015151C">
              <w:t>Education (N=199)</w:t>
            </w:r>
          </w:p>
        </w:tc>
        <w:tc>
          <w:tcPr>
            <w:tcW w:w="1901" w:type="dxa"/>
          </w:tcPr>
          <w:p w14:paraId="0DACDB28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3B605756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7A0354D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6CDB54D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35536D24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3886B126" w14:textId="77777777" w:rsidTr="00BE20B0">
        <w:tc>
          <w:tcPr>
            <w:tcW w:w="3847" w:type="dxa"/>
          </w:tcPr>
          <w:p w14:paraId="6BE4C7BC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Elementary school</w:t>
            </w:r>
          </w:p>
        </w:tc>
        <w:tc>
          <w:tcPr>
            <w:tcW w:w="1901" w:type="dxa"/>
          </w:tcPr>
          <w:p w14:paraId="42CF6990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2A11934E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7F4CD094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40EAB54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073933D9" w14:textId="77777777" w:rsidR="00987BF3" w:rsidRPr="0015151C" w:rsidRDefault="00987BF3" w:rsidP="00BE20B0">
            <w:pPr>
              <w:spacing w:after="0"/>
              <w:jc w:val="right"/>
            </w:pPr>
            <w:r>
              <w:t>1.00</w:t>
            </w:r>
          </w:p>
        </w:tc>
      </w:tr>
      <w:tr w:rsidR="00987BF3" w:rsidRPr="0015151C" w14:paraId="75F4956B" w14:textId="77777777" w:rsidTr="00BE20B0">
        <w:tc>
          <w:tcPr>
            <w:tcW w:w="3847" w:type="dxa"/>
          </w:tcPr>
          <w:p w14:paraId="2246C3D1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Junior high school</w:t>
            </w:r>
          </w:p>
        </w:tc>
        <w:tc>
          <w:tcPr>
            <w:tcW w:w="1901" w:type="dxa"/>
          </w:tcPr>
          <w:p w14:paraId="0FD2E792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290A79D2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11F04675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49CBAFD3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</w:p>
        </w:tc>
        <w:tc>
          <w:tcPr>
            <w:tcW w:w="2105" w:type="dxa"/>
          </w:tcPr>
          <w:p w14:paraId="262509C5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0.43 (0.19-0.96)*</w:t>
            </w:r>
          </w:p>
        </w:tc>
      </w:tr>
      <w:tr w:rsidR="00987BF3" w:rsidRPr="0015151C" w14:paraId="4E4B2F21" w14:textId="77777777" w:rsidTr="00BE20B0">
        <w:tc>
          <w:tcPr>
            <w:tcW w:w="3847" w:type="dxa"/>
          </w:tcPr>
          <w:p w14:paraId="43151552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Senior high school &amp; university</w:t>
            </w:r>
          </w:p>
        </w:tc>
        <w:tc>
          <w:tcPr>
            <w:tcW w:w="1901" w:type="dxa"/>
          </w:tcPr>
          <w:p w14:paraId="1ADFB08D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1284C8D3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0B18F19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56F8E46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255F2640" w14:textId="77777777" w:rsidR="00987BF3" w:rsidRPr="0015151C" w:rsidRDefault="00987BF3" w:rsidP="00BE20B0">
            <w:pPr>
              <w:spacing w:after="0"/>
              <w:jc w:val="right"/>
            </w:pPr>
            <w:r>
              <w:t>0.83 (0.37-1.87)</w:t>
            </w:r>
          </w:p>
        </w:tc>
      </w:tr>
      <w:tr w:rsidR="00987BF3" w:rsidRPr="0015151C" w14:paraId="21966674" w14:textId="77777777" w:rsidTr="00BE20B0">
        <w:tc>
          <w:tcPr>
            <w:tcW w:w="3847" w:type="dxa"/>
          </w:tcPr>
          <w:p w14:paraId="355BE293" w14:textId="77777777" w:rsidR="00987BF3" w:rsidRPr="0015151C" w:rsidRDefault="00987BF3" w:rsidP="00BE20B0">
            <w:pPr>
              <w:spacing w:after="0"/>
            </w:pPr>
            <w:r w:rsidRPr="0015151C">
              <w:t>Dependency level of broiler farming</w:t>
            </w:r>
          </w:p>
        </w:tc>
        <w:tc>
          <w:tcPr>
            <w:tcW w:w="1901" w:type="dxa"/>
          </w:tcPr>
          <w:p w14:paraId="210FF639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7C65B3D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64B1DFE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16E6966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2723C056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6D824C7F" w14:textId="77777777" w:rsidTr="00BE20B0">
        <w:tc>
          <w:tcPr>
            <w:tcW w:w="3847" w:type="dxa"/>
          </w:tcPr>
          <w:p w14:paraId="21E5475C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25%-50%</w:t>
            </w:r>
          </w:p>
        </w:tc>
        <w:tc>
          <w:tcPr>
            <w:tcW w:w="1901" w:type="dxa"/>
          </w:tcPr>
          <w:p w14:paraId="73EF586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401E77C6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1695" w:type="dxa"/>
          </w:tcPr>
          <w:p w14:paraId="6BE5CE8E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16" w:type="dxa"/>
          </w:tcPr>
          <w:p w14:paraId="6A31FF7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1B217496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21E02217" w14:textId="77777777" w:rsidTr="00BE20B0">
        <w:tc>
          <w:tcPr>
            <w:tcW w:w="3847" w:type="dxa"/>
          </w:tcPr>
          <w:p w14:paraId="3ABD9235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50%-75%</w:t>
            </w:r>
          </w:p>
        </w:tc>
        <w:tc>
          <w:tcPr>
            <w:tcW w:w="1901" w:type="dxa"/>
          </w:tcPr>
          <w:p w14:paraId="159ECEA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086A9684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0.97 (0.3-3.2)</w:t>
            </w:r>
          </w:p>
        </w:tc>
        <w:tc>
          <w:tcPr>
            <w:tcW w:w="1695" w:type="dxa"/>
          </w:tcPr>
          <w:p w14:paraId="7C1D021E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1 (0.3-3.9)</w:t>
            </w:r>
          </w:p>
        </w:tc>
        <w:tc>
          <w:tcPr>
            <w:tcW w:w="2116" w:type="dxa"/>
          </w:tcPr>
          <w:p w14:paraId="7FE733A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63B495B5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3FA6D02F" w14:textId="77777777" w:rsidTr="00BE20B0">
        <w:tc>
          <w:tcPr>
            <w:tcW w:w="3847" w:type="dxa"/>
          </w:tcPr>
          <w:p w14:paraId="2E887DF6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&gt; 75%</w:t>
            </w:r>
          </w:p>
        </w:tc>
        <w:tc>
          <w:tcPr>
            <w:tcW w:w="1901" w:type="dxa"/>
          </w:tcPr>
          <w:p w14:paraId="45550349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696BD4D8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2.6 (0.79-8.6)</w:t>
            </w:r>
          </w:p>
        </w:tc>
        <w:tc>
          <w:tcPr>
            <w:tcW w:w="1695" w:type="dxa"/>
          </w:tcPr>
          <w:p w14:paraId="68D14DB0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3.5 (0.9-13.2)</w:t>
            </w:r>
          </w:p>
        </w:tc>
        <w:tc>
          <w:tcPr>
            <w:tcW w:w="2116" w:type="dxa"/>
          </w:tcPr>
          <w:p w14:paraId="409E565E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1564308A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52665C67" w14:textId="77777777" w:rsidTr="00BE20B0">
        <w:tc>
          <w:tcPr>
            <w:tcW w:w="3847" w:type="dxa"/>
          </w:tcPr>
          <w:p w14:paraId="7D8D81CC" w14:textId="77777777" w:rsidR="00987BF3" w:rsidRPr="0015151C" w:rsidRDefault="00987BF3" w:rsidP="00BE20B0">
            <w:pPr>
              <w:spacing w:after="0"/>
            </w:pPr>
            <w:r w:rsidRPr="0015151C">
              <w:t xml:space="preserve">Poultry population </w:t>
            </w:r>
          </w:p>
        </w:tc>
        <w:tc>
          <w:tcPr>
            <w:tcW w:w="1901" w:type="dxa"/>
          </w:tcPr>
          <w:p w14:paraId="38B97070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3D1B3FF2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5970F6C9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5DB86EF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07869DF4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49E4F912" w14:textId="77777777" w:rsidTr="00BE20B0">
        <w:tc>
          <w:tcPr>
            <w:tcW w:w="3847" w:type="dxa"/>
          </w:tcPr>
          <w:p w14:paraId="3BF3AF30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rPr>
                <w:rFonts w:cs="Times New Roman"/>
              </w:rPr>
              <w:t>≤</w:t>
            </w:r>
            <w:r w:rsidRPr="0015151C">
              <w:t xml:space="preserve"> 3000 birds</w:t>
            </w:r>
          </w:p>
        </w:tc>
        <w:tc>
          <w:tcPr>
            <w:tcW w:w="1901" w:type="dxa"/>
          </w:tcPr>
          <w:p w14:paraId="0E94A12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76F6168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59CBF577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16" w:type="dxa"/>
          </w:tcPr>
          <w:p w14:paraId="0094B2C5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05" w:type="dxa"/>
          </w:tcPr>
          <w:p w14:paraId="639AEF8E" w14:textId="77777777" w:rsidR="00987BF3" w:rsidRPr="0015151C" w:rsidRDefault="00987BF3" w:rsidP="00BE20B0">
            <w:pPr>
              <w:spacing w:after="0"/>
              <w:jc w:val="right"/>
            </w:pPr>
            <w:r>
              <w:t>1.00</w:t>
            </w:r>
          </w:p>
        </w:tc>
      </w:tr>
      <w:tr w:rsidR="00987BF3" w:rsidRPr="0015151C" w14:paraId="566569FE" w14:textId="77777777" w:rsidTr="00BE20B0">
        <w:tc>
          <w:tcPr>
            <w:tcW w:w="3847" w:type="dxa"/>
          </w:tcPr>
          <w:p w14:paraId="70340EB6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t>&gt; 3000 birds</w:t>
            </w:r>
          </w:p>
        </w:tc>
        <w:tc>
          <w:tcPr>
            <w:tcW w:w="1901" w:type="dxa"/>
          </w:tcPr>
          <w:p w14:paraId="182560E5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6D02DF92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2247CE97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 w:rsidRPr="0015151C">
              <w:t>2.7 (1.02-7.2)*</w:t>
            </w:r>
          </w:p>
        </w:tc>
        <w:tc>
          <w:tcPr>
            <w:tcW w:w="2116" w:type="dxa"/>
          </w:tcPr>
          <w:p w14:paraId="37CD35B9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>
              <w:t>1.63 (0.89-2.99)</w:t>
            </w:r>
          </w:p>
        </w:tc>
        <w:tc>
          <w:tcPr>
            <w:tcW w:w="2105" w:type="dxa"/>
          </w:tcPr>
          <w:p w14:paraId="5692BCE4" w14:textId="77777777" w:rsidR="00987BF3" w:rsidRPr="0015151C" w:rsidRDefault="00987BF3" w:rsidP="00BE20B0">
            <w:pPr>
              <w:spacing w:after="0"/>
              <w:jc w:val="right"/>
            </w:pPr>
            <w:r>
              <w:t>3.35 (1.68-6.65)**</w:t>
            </w:r>
          </w:p>
        </w:tc>
      </w:tr>
      <w:tr w:rsidR="00987BF3" w:rsidRPr="0015151C" w14:paraId="0756E072" w14:textId="77777777" w:rsidTr="00BE20B0">
        <w:tc>
          <w:tcPr>
            <w:tcW w:w="3847" w:type="dxa"/>
          </w:tcPr>
          <w:p w14:paraId="0BA01616" w14:textId="77777777" w:rsidR="00987BF3" w:rsidRPr="0015151C" w:rsidRDefault="00987BF3" w:rsidP="00BE20B0">
            <w:pPr>
              <w:spacing w:after="0"/>
            </w:pPr>
            <w:r w:rsidRPr="0015151C">
              <w:lastRenderedPageBreak/>
              <w:t>Awareness of HPAI and its signs</w:t>
            </w:r>
          </w:p>
        </w:tc>
        <w:tc>
          <w:tcPr>
            <w:tcW w:w="1901" w:type="dxa"/>
          </w:tcPr>
          <w:p w14:paraId="177BF12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08E04B7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1FBC520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16A38DB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1B7F8D27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41F4DFE0" w14:textId="77777777" w:rsidTr="00BE20B0">
        <w:tc>
          <w:tcPr>
            <w:tcW w:w="3847" w:type="dxa"/>
          </w:tcPr>
          <w:p w14:paraId="2AED2FA3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t>No</w:t>
            </w:r>
          </w:p>
        </w:tc>
        <w:tc>
          <w:tcPr>
            <w:tcW w:w="1901" w:type="dxa"/>
          </w:tcPr>
          <w:p w14:paraId="684938DC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1558" w:type="dxa"/>
          </w:tcPr>
          <w:p w14:paraId="5C17360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01815A4E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16" w:type="dxa"/>
          </w:tcPr>
          <w:p w14:paraId="5A72240C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05" w:type="dxa"/>
          </w:tcPr>
          <w:p w14:paraId="67DDC5A9" w14:textId="77777777" w:rsidR="00987BF3" w:rsidRPr="0015151C" w:rsidRDefault="00987BF3" w:rsidP="00BE20B0">
            <w:pPr>
              <w:spacing w:after="0"/>
              <w:jc w:val="right"/>
            </w:pPr>
            <w:r>
              <w:t>1.00</w:t>
            </w:r>
          </w:p>
        </w:tc>
      </w:tr>
      <w:tr w:rsidR="00987BF3" w:rsidRPr="0015151C" w14:paraId="2A3696CE" w14:textId="77777777" w:rsidTr="00BE20B0">
        <w:tc>
          <w:tcPr>
            <w:tcW w:w="3847" w:type="dxa"/>
          </w:tcPr>
          <w:p w14:paraId="6A3D7B66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t>Yes</w:t>
            </w:r>
          </w:p>
        </w:tc>
        <w:tc>
          <w:tcPr>
            <w:tcW w:w="1901" w:type="dxa"/>
          </w:tcPr>
          <w:p w14:paraId="53B3EEE4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 w:rsidRPr="0015151C">
              <w:t>2.9 (1.12-7.1)*</w:t>
            </w:r>
          </w:p>
        </w:tc>
        <w:tc>
          <w:tcPr>
            <w:tcW w:w="1558" w:type="dxa"/>
          </w:tcPr>
          <w:p w14:paraId="38E07DD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17477E5D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2.3 (0.94-5.8)</w:t>
            </w:r>
          </w:p>
        </w:tc>
        <w:tc>
          <w:tcPr>
            <w:tcW w:w="2116" w:type="dxa"/>
          </w:tcPr>
          <w:p w14:paraId="2CC77B8B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 w:rsidRPr="0015151C">
              <w:t>2.7 (1.3-5.6)**</w:t>
            </w:r>
          </w:p>
        </w:tc>
        <w:tc>
          <w:tcPr>
            <w:tcW w:w="2105" w:type="dxa"/>
          </w:tcPr>
          <w:p w14:paraId="7BDB6174" w14:textId="77777777" w:rsidR="00987BF3" w:rsidRPr="0015151C" w:rsidRDefault="00987BF3" w:rsidP="00BE20B0">
            <w:pPr>
              <w:spacing w:after="0"/>
              <w:jc w:val="right"/>
            </w:pPr>
            <w:r>
              <w:t>2.71 (1.32-5.6)**</w:t>
            </w:r>
          </w:p>
        </w:tc>
      </w:tr>
    </w:tbl>
    <w:p w14:paraId="0B441376" w14:textId="77777777" w:rsidR="00987BF3" w:rsidRPr="0015151C" w:rsidRDefault="00987BF3" w:rsidP="00987BF3">
      <w:pPr>
        <w:spacing w:after="0"/>
        <w:rPr>
          <w:rFonts w:eastAsia="Times New Roman" w:cs="Times New Roman"/>
          <w:color w:val="000000"/>
          <w:sz w:val="22"/>
        </w:rPr>
      </w:pPr>
      <w:r w:rsidRPr="0015151C">
        <w:rPr>
          <w:rFonts w:eastAsia="Times New Roman" w:cs="Times New Roman"/>
          <w:color w:val="000000"/>
          <w:sz w:val="22"/>
        </w:rPr>
        <w:t>Statistics =" *</w:t>
      </w:r>
      <w:r w:rsidRPr="0015151C">
        <w:t>significant at p&lt;0.05, ** significant at p&lt;0.01</w:t>
      </w:r>
      <w:r w:rsidRPr="0015151C">
        <w:rPr>
          <w:rFonts w:eastAsia="Times New Roman" w:cs="Times New Roman"/>
          <w:color w:val="000000"/>
          <w:sz w:val="22"/>
        </w:rPr>
        <w:t>"</w:t>
      </w:r>
    </w:p>
    <w:p w14:paraId="4DAB594D" w14:textId="77777777" w:rsidR="00987BF3" w:rsidRPr="0015151C" w:rsidRDefault="00987BF3" w:rsidP="00987BF3">
      <w:pPr>
        <w:spacing w:after="0"/>
        <w:rPr>
          <w:rFonts w:eastAsia="Times New Roman" w:cs="Times New Roman"/>
          <w:color w:val="000000"/>
          <w:sz w:val="22"/>
        </w:rPr>
      </w:pPr>
      <w:r w:rsidRPr="0015151C">
        <w:t>Difference in the number of respondents is due to missing values.</w:t>
      </w:r>
    </w:p>
    <w:p w14:paraId="418DCB18" w14:textId="77777777" w:rsidR="00987BF3" w:rsidRPr="0015151C" w:rsidRDefault="00987BF3" w:rsidP="00987BF3"/>
    <w:p w14:paraId="77B535AD" w14:textId="77777777" w:rsidR="00987BF3" w:rsidRDefault="00987BF3" w:rsidP="00987BF3">
      <w:pPr>
        <w:spacing w:after="0"/>
        <w:rPr>
          <w:b/>
        </w:rPr>
      </w:pPr>
    </w:p>
    <w:p w14:paraId="7DD92581" w14:textId="77777777" w:rsidR="00987BF3" w:rsidRDefault="00987BF3" w:rsidP="00987BF3">
      <w:pPr>
        <w:spacing w:after="0"/>
        <w:rPr>
          <w:b/>
        </w:rPr>
      </w:pPr>
    </w:p>
    <w:p w14:paraId="5EDF0A9A" w14:textId="77777777" w:rsidR="00987BF3" w:rsidRDefault="00987BF3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E80C937" w14:textId="1F1A419C" w:rsidR="00987BF3" w:rsidRDefault="00987BF3" w:rsidP="00987BF3">
      <w:pPr>
        <w:spacing w:after="0"/>
      </w:pPr>
      <w:r>
        <w:rPr>
          <w:b/>
        </w:rPr>
        <w:lastRenderedPageBreak/>
        <w:t xml:space="preserve">Appendix </w:t>
      </w:r>
      <w:r w:rsidR="00137A2C">
        <w:rPr>
          <w:b/>
        </w:rPr>
        <w:t>6</w:t>
      </w:r>
      <w:r w:rsidRPr="0015151C">
        <w:rPr>
          <w:b/>
        </w:rPr>
        <w:t>.</w:t>
      </w:r>
      <w:r w:rsidRPr="0015151C">
        <w:t xml:space="preserve"> </w:t>
      </w:r>
      <w:r>
        <w:t xml:space="preserve">Multivariable </w:t>
      </w:r>
      <w:r w:rsidRPr="0015151C">
        <w:t xml:space="preserve">model results showing the odds ratio and 95% confidence interval (in a bracket) of </w:t>
      </w:r>
      <w:r>
        <w:t>characteristics that were retained in the farmers’ motivation models related to measures against HPAI.</w:t>
      </w:r>
    </w:p>
    <w:p w14:paraId="397045FA" w14:textId="77777777" w:rsidR="00987BF3" w:rsidRPr="0015151C" w:rsidRDefault="00987BF3" w:rsidP="00987BF3">
      <w:pPr>
        <w:spacing w:after="0"/>
      </w:pPr>
    </w:p>
    <w:tbl>
      <w:tblPr>
        <w:tblStyle w:val="TableGrid1"/>
        <w:tblW w:w="13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1901"/>
        <w:gridCol w:w="1558"/>
        <w:gridCol w:w="1695"/>
        <w:gridCol w:w="2116"/>
        <w:gridCol w:w="2105"/>
      </w:tblGrid>
      <w:tr w:rsidR="00987BF3" w:rsidRPr="0015151C" w14:paraId="57DC04BC" w14:textId="77777777" w:rsidTr="00987BF3">
        <w:trPr>
          <w:tblHeader/>
        </w:trPr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4067D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Farmers’ characteristics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9DC7F" w14:textId="16E0E055" w:rsidR="00987BF3" w:rsidRDefault="0074441A" w:rsidP="00BE20B0">
            <w:pPr>
              <w:jc w:val="center"/>
            </w:pPr>
            <w:r>
              <w:t>Cleaning &amp; disinfection</w:t>
            </w:r>
            <w:r w:rsidR="00987BF3" w:rsidRPr="0015151C">
              <w:t xml:space="preserve"> </w:t>
            </w:r>
          </w:p>
          <w:p w14:paraId="3E3CF457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189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67F5A" w14:textId="77777777" w:rsidR="00987BF3" w:rsidRDefault="00987BF3" w:rsidP="00BE20B0">
            <w:pPr>
              <w:jc w:val="center"/>
            </w:pPr>
            <w:r w:rsidRPr="0015151C">
              <w:t>Vaccination</w:t>
            </w:r>
          </w:p>
          <w:p w14:paraId="3400800E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 xml:space="preserve"> (</w:t>
            </w:r>
            <w:r w:rsidRPr="0015151C">
              <w:rPr>
                <w:i/>
              </w:rPr>
              <w:t>N</w:t>
            </w:r>
            <w:r w:rsidRPr="0015151C">
              <w:t>=17</w:t>
            </w:r>
            <w:r>
              <w:t>1</w:t>
            </w:r>
            <w:r w:rsidRPr="0015151C">
              <w:t>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D6331" w14:textId="77777777" w:rsidR="00987BF3" w:rsidRDefault="00987BF3" w:rsidP="00BE20B0">
            <w:pPr>
              <w:jc w:val="center"/>
            </w:pPr>
            <w:r w:rsidRPr="0015151C">
              <w:t xml:space="preserve">Reporting </w:t>
            </w:r>
          </w:p>
          <w:p w14:paraId="58131AED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 1</w:t>
            </w:r>
            <w:r>
              <w:t>89</w:t>
            </w:r>
            <w:r w:rsidRPr="0015151C">
              <w:t>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CE4EA" w14:textId="77777777" w:rsidR="00987BF3" w:rsidRDefault="00987BF3" w:rsidP="00BE20B0">
            <w:pPr>
              <w:jc w:val="center"/>
            </w:pPr>
            <w:r w:rsidRPr="0015151C">
              <w:t>Stamping-out</w:t>
            </w:r>
            <w:r>
              <w:t>: no compensation</w:t>
            </w:r>
          </w:p>
          <w:p w14:paraId="53E6D7A6" w14:textId="77777777" w:rsidR="00987BF3" w:rsidRPr="0015151C" w:rsidRDefault="00987BF3" w:rsidP="00BE20B0">
            <w:pPr>
              <w:spacing w:after="0"/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 1</w:t>
            </w:r>
            <w:r>
              <w:t>64</w:t>
            </w:r>
            <w:r w:rsidRPr="0015151C">
              <w:t>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59EBD1D8" w14:textId="77777777" w:rsidR="00987BF3" w:rsidRDefault="00987BF3" w:rsidP="00BE20B0">
            <w:pPr>
              <w:jc w:val="center"/>
            </w:pPr>
            <w:r w:rsidRPr="0015151C">
              <w:t>Stamping-out</w:t>
            </w:r>
            <w:r>
              <w:t>: 50% compensation</w:t>
            </w:r>
          </w:p>
          <w:p w14:paraId="46DE43CE" w14:textId="77777777" w:rsidR="00987BF3" w:rsidRPr="0015151C" w:rsidRDefault="00987BF3" w:rsidP="00BE20B0">
            <w:pPr>
              <w:jc w:val="center"/>
            </w:pPr>
            <w:r w:rsidRPr="0015151C">
              <w:t>(</w:t>
            </w:r>
            <w:r w:rsidRPr="0015151C">
              <w:rPr>
                <w:i/>
              </w:rPr>
              <w:t>N</w:t>
            </w:r>
            <w:r w:rsidRPr="0015151C">
              <w:t>= 1</w:t>
            </w:r>
            <w:r>
              <w:t>64</w:t>
            </w:r>
            <w:r w:rsidRPr="0015151C">
              <w:t>)</w:t>
            </w:r>
          </w:p>
        </w:tc>
      </w:tr>
      <w:tr w:rsidR="00987BF3" w:rsidRPr="0015151C" w14:paraId="3AFBDB3B" w14:textId="77777777" w:rsidTr="00BE20B0">
        <w:tc>
          <w:tcPr>
            <w:tcW w:w="3847" w:type="dxa"/>
            <w:tcBorders>
              <w:top w:val="single" w:sz="4" w:space="0" w:color="auto"/>
            </w:tcBorders>
          </w:tcPr>
          <w:p w14:paraId="2EAE8467" w14:textId="77777777" w:rsidR="00987BF3" w:rsidRPr="0015151C" w:rsidRDefault="00987BF3" w:rsidP="00BE20B0">
            <w:pPr>
              <w:spacing w:after="0"/>
            </w:pPr>
            <w:r w:rsidRPr="0015151C">
              <w:t>Farming scheme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781A30AA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FC9F46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1B0E23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19E31B92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38A55D5F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6E69CDC1" w14:textId="77777777" w:rsidTr="00BE20B0">
        <w:tc>
          <w:tcPr>
            <w:tcW w:w="3847" w:type="dxa"/>
          </w:tcPr>
          <w:p w14:paraId="6B16387A" w14:textId="7FED22D6" w:rsidR="00987BF3" w:rsidRPr="0015151C" w:rsidRDefault="0074441A" w:rsidP="00BE20B0">
            <w:pPr>
              <w:spacing w:after="0"/>
              <w:ind w:left="317"/>
            </w:pPr>
            <w:r>
              <w:t>Extended</w:t>
            </w:r>
            <w:r w:rsidR="00987BF3" w:rsidRPr="0015151C">
              <w:t xml:space="preserve"> </w:t>
            </w:r>
            <w:proofErr w:type="spellStart"/>
            <w:r w:rsidRPr="0074441A">
              <w:rPr>
                <w:i/>
                <w:iCs/>
              </w:rPr>
              <w:t>Makloon</w:t>
            </w:r>
            <w:proofErr w:type="spellEnd"/>
            <w:r w:rsidR="00987BF3" w:rsidRPr="0015151C">
              <w:rPr>
                <w:sz w:val="22"/>
              </w:rPr>
              <w:t>-Contract</w:t>
            </w:r>
          </w:p>
        </w:tc>
        <w:tc>
          <w:tcPr>
            <w:tcW w:w="1901" w:type="dxa"/>
          </w:tcPr>
          <w:p w14:paraId="4E819C8D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1558" w:type="dxa"/>
          </w:tcPr>
          <w:p w14:paraId="5D5FAD5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3A8A579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68504740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05" w:type="dxa"/>
          </w:tcPr>
          <w:p w14:paraId="6ACA4FF1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6C7F01F2" w14:textId="77777777" w:rsidTr="00BE20B0">
        <w:tc>
          <w:tcPr>
            <w:tcW w:w="3847" w:type="dxa"/>
          </w:tcPr>
          <w:p w14:paraId="6C075308" w14:textId="60F61CC0" w:rsidR="00987BF3" w:rsidRPr="0015151C" w:rsidRDefault="0074441A" w:rsidP="00BE20B0">
            <w:pPr>
              <w:spacing w:after="0"/>
              <w:ind w:left="317"/>
            </w:pPr>
            <w:r>
              <w:t>Extended</w:t>
            </w:r>
            <w:r w:rsidR="00987BF3" w:rsidRPr="0015151C">
              <w:t xml:space="preserve"> Price-Contract</w:t>
            </w:r>
          </w:p>
        </w:tc>
        <w:tc>
          <w:tcPr>
            <w:tcW w:w="1901" w:type="dxa"/>
          </w:tcPr>
          <w:p w14:paraId="700945BA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 w:rsidRPr="0015151C">
              <w:t>0.3</w:t>
            </w:r>
            <w:r>
              <w:t>4</w:t>
            </w:r>
            <w:r w:rsidRPr="0015151C">
              <w:t xml:space="preserve"> (0.1</w:t>
            </w:r>
            <w:r>
              <w:t>4</w:t>
            </w:r>
            <w:r w:rsidRPr="0015151C">
              <w:t>-0.</w:t>
            </w:r>
            <w:r>
              <w:t>82</w:t>
            </w:r>
            <w:r w:rsidRPr="0015151C">
              <w:t>)*</w:t>
            </w:r>
          </w:p>
        </w:tc>
        <w:tc>
          <w:tcPr>
            <w:tcW w:w="1558" w:type="dxa"/>
          </w:tcPr>
          <w:p w14:paraId="2EC4D919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</w:p>
        </w:tc>
        <w:tc>
          <w:tcPr>
            <w:tcW w:w="1695" w:type="dxa"/>
          </w:tcPr>
          <w:p w14:paraId="50C9568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5709F0C1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0.</w:t>
            </w:r>
            <w:r>
              <w:t>5</w:t>
            </w:r>
            <w:r w:rsidRPr="0015151C">
              <w:t xml:space="preserve"> (0.</w:t>
            </w:r>
            <w:r>
              <w:t>24</w:t>
            </w:r>
            <w:r w:rsidRPr="0015151C">
              <w:t>-</w:t>
            </w:r>
            <w:r>
              <w:t>0.99</w:t>
            </w:r>
            <w:r w:rsidRPr="0015151C">
              <w:t>)</w:t>
            </w:r>
            <w:r>
              <w:t>*</w:t>
            </w:r>
          </w:p>
        </w:tc>
        <w:tc>
          <w:tcPr>
            <w:tcW w:w="2105" w:type="dxa"/>
          </w:tcPr>
          <w:p w14:paraId="33660949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3322CE08" w14:textId="77777777" w:rsidTr="00BE20B0">
        <w:tc>
          <w:tcPr>
            <w:tcW w:w="3847" w:type="dxa"/>
          </w:tcPr>
          <w:p w14:paraId="5F7A853E" w14:textId="77777777" w:rsidR="00987BF3" w:rsidRPr="0015151C" w:rsidRDefault="00987BF3" w:rsidP="00BE20B0">
            <w:pPr>
              <w:spacing w:after="0"/>
            </w:pPr>
            <w:r w:rsidRPr="0015151C">
              <w:t>Gender</w:t>
            </w:r>
          </w:p>
        </w:tc>
        <w:tc>
          <w:tcPr>
            <w:tcW w:w="1901" w:type="dxa"/>
          </w:tcPr>
          <w:p w14:paraId="7A567DC0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632333F8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588DAFC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4E9E04DE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1F2D97BC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38E0FF19" w14:textId="77777777" w:rsidTr="00BE20B0">
        <w:tc>
          <w:tcPr>
            <w:tcW w:w="3847" w:type="dxa"/>
          </w:tcPr>
          <w:p w14:paraId="5946CE5D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Female</w:t>
            </w:r>
          </w:p>
        </w:tc>
        <w:tc>
          <w:tcPr>
            <w:tcW w:w="1901" w:type="dxa"/>
          </w:tcPr>
          <w:p w14:paraId="0C67AE3D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00941595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4C0CAA2D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1CE97145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05" w:type="dxa"/>
          </w:tcPr>
          <w:p w14:paraId="42AB18BE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44EF87CF" w14:textId="77777777" w:rsidTr="00BE20B0">
        <w:tc>
          <w:tcPr>
            <w:tcW w:w="3847" w:type="dxa"/>
          </w:tcPr>
          <w:p w14:paraId="2AA74643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Male</w:t>
            </w:r>
          </w:p>
        </w:tc>
        <w:tc>
          <w:tcPr>
            <w:tcW w:w="1901" w:type="dxa"/>
          </w:tcPr>
          <w:p w14:paraId="6E3F4C8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0D68EA16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0CE90345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622F2729" w14:textId="77777777" w:rsidR="00987BF3" w:rsidRPr="0015151C" w:rsidRDefault="00987BF3" w:rsidP="00BE20B0">
            <w:pPr>
              <w:spacing w:after="0"/>
              <w:jc w:val="right"/>
            </w:pPr>
            <w:r>
              <w:t>3.41</w:t>
            </w:r>
            <w:r w:rsidRPr="0015151C">
              <w:t xml:space="preserve"> (</w:t>
            </w:r>
            <w:r>
              <w:t>1.01</w:t>
            </w:r>
            <w:r w:rsidRPr="0015151C">
              <w:t>-</w:t>
            </w:r>
            <w:r>
              <w:t>11.45</w:t>
            </w:r>
            <w:r w:rsidRPr="0015151C">
              <w:t>)</w:t>
            </w:r>
            <w:r>
              <w:t>*</w:t>
            </w:r>
          </w:p>
        </w:tc>
        <w:tc>
          <w:tcPr>
            <w:tcW w:w="2105" w:type="dxa"/>
          </w:tcPr>
          <w:p w14:paraId="45FE3978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28AA255B" w14:textId="77777777" w:rsidTr="00BE20B0">
        <w:tc>
          <w:tcPr>
            <w:tcW w:w="3847" w:type="dxa"/>
          </w:tcPr>
          <w:p w14:paraId="3439FA86" w14:textId="77777777" w:rsidR="00987BF3" w:rsidRPr="0015151C" w:rsidRDefault="00987BF3" w:rsidP="00BE20B0">
            <w:pPr>
              <w:spacing w:after="0"/>
            </w:pPr>
            <w:r w:rsidRPr="0015151C">
              <w:t>Education (N=199)</w:t>
            </w:r>
          </w:p>
        </w:tc>
        <w:tc>
          <w:tcPr>
            <w:tcW w:w="1901" w:type="dxa"/>
          </w:tcPr>
          <w:p w14:paraId="2F4CB6DB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2D0FB0A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4DF98A6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793F7C0A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138677AF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3F8D283E" w14:textId="77777777" w:rsidTr="00BE20B0">
        <w:tc>
          <w:tcPr>
            <w:tcW w:w="3847" w:type="dxa"/>
          </w:tcPr>
          <w:p w14:paraId="2267D10D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Elementary school</w:t>
            </w:r>
          </w:p>
        </w:tc>
        <w:tc>
          <w:tcPr>
            <w:tcW w:w="1901" w:type="dxa"/>
          </w:tcPr>
          <w:p w14:paraId="03CBB405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38C5E48E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1ADDF308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4FC12C68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40D17BF4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4EF04B59" w14:textId="77777777" w:rsidTr="00BE20B0">
        <w:tc>
          <w:tcPr>
            <w:tcW w:w="3847" w:type="dxa"/>
          </w:tcPr>
          <w:p w14:paraId="254D9BE1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Junior high school</w:t>
            </w:r>
          </w:p>
        </w:tc>
        <w:tc>
          <w:tcPr>
            <w:tcW w:w="1901" w:type="dxa"/>
          </w:tcPr>
          <w:p w14:paraId="2D61D9E9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1DF18AF3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566C54C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14FE5C73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</w:p>
        </w:tc>
        <w:tc>
          <w:tcPr>
            <w:tcW w:w="2105" w:type="dxa"/>
          </w:tcPr>
          <w:p w14:paraId="7D2D53AF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639716E0" w14:textId="77777777" w:rsidTr="00BE20B0">
        <w:tc>
          <w:tcPr>
            <w:tcW w:w="3847" w:type="dxa"/>
          </w:tcPr>
          <w:p w14:paraId="73876906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Senior high school &amp; university</w:t>
            </w:r>
          </w:p>
        </w:tc>
        <w:tc>
          <w:tcPr>
            <w:tcW w:w="1901" w:type="dxa"/>
          </w:tcPr>
          <w:p w14:paraId="2CD50743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03846764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097F16D6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6B9BC95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5288C269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652BCFE4" w14:textId="77777777" w:rsidTr="00BE20B0">
        <w:tc>
          <w:tcPr>
            <w:tcW w:w="3847" w:type="dxa"/>
          </w:tcPr>
          <w:p w14:paraId="36557C52" w14:textId="77777777" w:rsidR="00987BF3" w:rsidRPr="0015151C" w:rsidRDefault="00987BF3" w:rsidP="00BE20B0">
            <w:pPr>
              <w:spacing w:after="0"/>
            </w:pPr>
            <w:r w:rsidRPr="0015151C">
              <w:t>Dependency level of broiler farming</w:t>
            </w:r>
          </w:p>
        </w:tc>
        <w:tc>
          <w:tcPr>
            <w:tcW w:w="1901" w:type="dxa"/>
          </w:tcPr>
          <w:p w14:paraId="088F33AE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78BE3E2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3564256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5DFADCC4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7BF445EF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5A0D29BE" w14:textId="77777777" w:rsidTr="00BE20B0">
        <w:tc>
          <w:tcPr>
            <w:tcW w:w="3847" w:type="dxa"/>
          </w:tcPr>
          <w:p w14:paraId="5CD35796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25%-50%</w:t>
            </w:r>
          </w:p>
        </w:tc>
        <w:tc>
          <w:tcPr>
            <w:tcW w:w="1901" w:type="dxa"/>
          </w:tcPr>
          <w:p w14:paraId="32D3F5B4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0885B690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1695" w:type="dxa"/>
          </w:tcPr>
          <w:p w14:paraId="0CB96052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16" w:type="dxa"/>
          </w:tcPr>
          <w:p w14:paraId="3EB0F17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252D6875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389E26FB" w14:textId="77777777" w:rsidTr="00BE20B0">
        <w:tc>
          <w:tcPr>
            <w:tcW w:w="3847" w:type="dxa"/>
          </w:tcPr>
          <w:p w14:paraId="460744AD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50%-75%</w:t>
            </w:r>
          </w:p>
        </w:tc>
        <w:tc>
          <w:tcPr>
            <w:tcW w:w="1901" w:type="dxa"/>
          </w:tcPr>
          <w:p w14:paraId="1FE274D8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4DA94DB2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0.97 (0.3-3.2)</w:t>
            </w:r>
          </w:p>
        </w:tc>
        <w:tc>
          <w:tcPr>
            <w:tcW w:w="1695" w:type="dxa"/>
          </w:tcPr>
          <w:p w14:paraId="73168D96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1 (0.3-3.9)</w:t>
            </w:r>
          </w:p>
        </w:tc>
        <w:tc>
          <w:tcPr>
            <w:tcW w:w="2116" w:type="dxa"/>
          </w:tcPr>
          <w:p w14:paraId="4342B139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7095A9C0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4815B2CE" w14:textId="77777777" w:rsidTr="00BE20B0">
        <w:tc>
          <w:tcPr>
            <w:tcW w:w="3847" w:type="dxa"/>
          </w:tcPr>
          <w:p w14:paraId="264A4B52" w14:textId="77777777" w:rsidR="00987BF3" w:rsidRPr="0015151C" w:rsidRDefault="00987BF3" w:rsidP="00BE20B0">
            <w:pPr>
              <w:spacing w:after="0"/>
              <w:ind w:left="317"/>
            </w:pPr>
            <w:r w:rsidRPr="0015151C">
              <w:t>&gt; 75%</w:t>
            </w:r>
          </w:p>
        </w:tc>
        <w:tc>
          <w:tcPr>
            <w:tcW w:w="1901" w:type="dxa"/>
          </w:tcPr>
          <w:p w14:paraId="0B383DFE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07AEEB67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2.6 (0.79-8.6)</w:t>
            </w:r>
          </w:p>
        </w:tc>
        <w:tc>
          <w:tcPr>
            <w:tcW w:w="1695" w:type="dxa"/>
          </w:tcPr>
          <w:p w14:paraId="5C8995C0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3.5 (0.9-13.2)</w:t>
            </w:r>
          </w:p>
        </w:tc>
        <w:tc>
          <w:tcPr>
            <w:tcW w:w="2116" w:type="dxa"/>
          </w:tcPr>
          <w:p w14:paraId="2542BD98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0C7037B4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3E751364" w14:textId="77777777" w:rsidTr="00BE20B0">
        <w:tc>
          <w:tcPr>
            <w:tcW w:w="3847" w:type="dxa"/>
          </w:tcPr>
          <w:p w14:paraId="03796E71" w14:textId="77777777" w:rsidR="00987BF3" w:rsidRPr="0015151C" w:rsidRDefault="00987BF3" w:rsidP="00BE20B0">
            <w:pPr>
              <w:spacing w:after="0"/>
            </w:pPr>
            <w:r w:rsidRPr="0015151C">
              <w:t xml:space="preserve">Poultry population </w:t>
            </w:r>
          </w:p>
        </w:tc>
        <w:tc>
          <w:tcPr>
            <w:tcW w:w="1901" w:type="dxa"/>
          </w:tcPr>
          <w:p w14:paraId="648EA437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4F3EB08A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330780D1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41E58DDE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1E80637A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2E17E1B1" w14:textId="77777777" w:rsidTr="00BE20B0">
        <w:tc>
          <w:tcPr>
            <w:tcW w:w="3847" w:type="dxa"/>
          </w:tcPr>
          <w:p w14:paraId="2C75B587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rPr>
                <w:rFonts w:cs="Times New Roman"/>
              </w:rPr>
              <w:t>≤</w:t>
            </w:r>
            <w:r w:rsidRPr="0015151C">
              <w:t xml:space="preserve"> 3000 birds</w:t>
            </w:r>
          </w:p>
        </w:tc>
        <w:tc>
          <w:tcPr>
            <w:tcW w:w="1901" w:type="dxa"/>
          </w:tcPr>
          <w:p w14:paraId="3AC1B97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34F5A1CA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4E4C90C2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6A5A3C2A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22C3015C" w14:textId="77777777" w:rsidR="00987BF3" w:rsidRPr="0015151C" w:rsidRDefault="00987BF3" w:rsidP="00BE20B0">
            <w:pPr>
              <w:spacing w:after="0"/>
              <w:jc w:val="right"/>
            </w:pPr>
            <w:r>
              <w:t>1.00</w:t>
            </w:r>
          </w:p>
        </w:tc>
      </w:tr>
      <w:tr w:rsidR="00987BF3" w:rsidRPr="0015151C" w14:paraId="4581475A" w14:textId="77777777" w:rsidTr="00BE20B0">
        <w:tc>
          <w:tcPr>
            <w:tcW w:w="3847" w:type="dxa"/>
          </w:tcPr>
          <w:p w14:paraId="653A10C6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t>&gt; 3000 birds</w:t>
            </w:r>
          </w:p>
        </w:tc>
        <w:tc>
          <w:tcPr>
            <w:tcW w:w="1901" w:type="dxa"/>
          </w:tcPr>
          <w:p w14:paraId="7FA27516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1672C22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4B903BD9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</w:p>
        </w:tc>
        <w:tc>
          <w:tcPr>
            <w:tcW w:w="2116" w:type="dxa"/>
          </w:tcPr>
          <w:p w14:paraId="7754C533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</w:p>
        </w:tc>
        <w:tc>
          <w:tcPr>
            <w:tcW w:w="2105" w:type="dxa"/>
          </w:tcPr>
          <w:p w14:paraId="0A1E3FC6" w14:textId="77777777" w:rsidR="00987BF3" w:rsidRPr="0015151C" w:rsidRDefault="00987BF3" w:rsidP="00BE20B0">
            <w:pPr>
              <w:spacing w:after="0"/>
              <w:jc w:val="right"/>
            </w:pPr>
            <w:r>
              <w:t>2.98 (1.48-6)**</w:t>
            </w:r>
          </w:p>
        </w:tc>
      </w:tr>
      <w:tr w:rsidR="00987BF3" w:rsidRPr="0015151C" w14:paraId="27134CDD" w14:textId="77777777" w:rsidTr="00BE20B0">
        <w:tc>
          <w:tcPr>
            <w:tcW w:w="3847" w:type="dxa"/>
          </w:tcPr>
          <w:p w14:paraId="0B9B18EC" w14:textId="77777777" w:rsidR="00987BF3" w:rsidRPr="0015151C" w:rsidRDefault="00987BF3" w:rsidP="00BE20B0">
            <w:pPr>
              <w:spacing w:after="0"/>
            </w:pPr>
            <w:r w:rsidRPr="0015151C">
              <w:lastRenderedPageBreak/>
              <w:t>Awareness of HPAI and its signs</w:t>
            </w:r>
          </w:p>
        </w:tc>
        <w:tc>
          <w:tcPr>
            <w:tcW w:w="1901" w:type="dxa"/>
          </w:tcPr>
          <w:p w14:paraId="5817C550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558" w:type="dxa"/>
          </w:tcPr>
          <w:p w14:paraId="22F97504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570AE3F5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57D80F1C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05" w:type="dxa"/>
          </w:tcPr>
          <w:p w14:paraId="16C88E99" w14:textId="77777777" w:rsidR="00987BF3" w:rsidRPr="0015151C" w:rsidRDefault="00987BF3" w:rsidP="00BE20B0">
            <w:pPr>
              <w:spacing w:after="0"/>
              <w:jc w:val="right"/>
            </w:pPr>
          </w:p>
        </w:tc>
      </w:tr>
      <w:tr w:rsidR="00987BF3" w:rsidRPr="0015151C" w14:paraId="2F659D5B" w14:textId="77777777" w:rsidTr="00BE20B0">
        <w:tc>
          <w:tcPr>
            <w:tcW w:w="3847" w:type="dxa"/>
          </w:tcPr>
          <w:p w14:paraId="2A78867D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t>No</w:t>
            </w:r>
          </w:p>
        </w:tc>
        <w:tc>
          <w:tcPr>
            <w:tcW w:w="1901" w:type="dxa"/>
          </w:tcPr>
          <w:p w14:paraId="6CCC38D5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1558" w:type="dxa"/>
          </w:tcPr>
          <w:p w14:paraId="71AD31E5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1C601B66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2E07DF9D" w14:textId="77777777" w:rsidR="00987BF3" w:rsidRPr="0015151C" w:rsidRDefault="00987BF3" w:rsidP="00BE20B0">
            <w:pPr>
              <w:spacing w:after="0"/>
              <w:jc w:val="right"/>
            </w:pPr>
            <w:r w:rsidRPr="0015151C">
              <w:t>1.00</w:t>
            </w:r>
          </w:p>
        </w:tc>
        <w:tc>
          <w:tcPr>
            <w:tcW w:w="2105" w:type="dxa"/>
          </w:tcPr>
          <w:p w14:paraId="7F1A4F6A" w14:textId="77777777" w:rsidR="00987BF3" w:rsidRPr="0015151C" w:rsidRDefault="00987BF3" w:rsidP="00BE20B0">
            <w:pPr>
              <w:spacing w:after="0"/>
              <w:jc w:val="right"/>
            </w:pPr>
            <w:r>
              <w:t>1.00</w:t>
            </w:r>
          </w:p>
        </w:tc>
      </w:tr>
      <w:tr w:rsidR="00987BF3" w:rsidRPr="0015151C" w14:paraId="7ACF2584" w14:textId="77777777" w:rsidTr="00BE20B0">
        <w:tc>
          <w:tcPr>
            <w:tcW w:w="3847" w:type="dxa"/>
          </w:tcPr>
          <w:p w14:paraId="68526BAC" w14:textId="77777777" w:rsidR="00987BF3" w:rsidRPr="0015151C" w:rsidRDefault="00987BF3" w:rsidP="00BE20B0">
            <w:pPr>
              <w:spacing w:after="0"/>
              <w:ind w:left="284"/>
            </w:pPr>
            <w:r w:rsidRPr="0015151C">
              <w:t>Yes</w:t>
            </w:r>
          </w:p>
        </w:tc>
        <w:tc>
          <w:tcPr>
            <w:tcW w:w="1901" w:type="dxa"/>
          </w:tcPr>
          <w:p w14:paraId="3CF9877E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 w:rsidRPr="0015151C">
              <w:t>2.</w:t>
            </w:r>
            <w:r>
              <w:t>8</w:t>
            </w:r>
            <w:r w:rsidRPr="0015151C">
              <w:t xml:space="preserve"> (1.12-</w:t>
            </w:r>
            <w:r>
              <w:t>6.97</w:t>
            </w:r>
            <w:r w:rsidRPr="0015151C">
              <w:t>)*</w:t>
            </w:r>
          </w:p>
        </w:tc>
        <w:tc>
          <w:tcPr>
            <w:tcW w:w="1558" w:type="dxa"/>
          </w:tcPr>
          <w:p w14:paraId="4BCFB6BA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1695" w:type="dxa"/>
          </w:tcPr>
          <w:p w14:paraId="7AA1E21F" w14:textId="77777777" w:rsidR="00987BF3" w:rsidRPr="0015151C" w:rsidRDefault="00987BF3" w:rsidP="00BE20B0">
            <w:pPr>
              <w:spacing w:after="0"/>
              <w:jc w:val="right"/>
            </w:pPr>
          </w:p>
        </w:tc>
        <w:tc>
          <w:tcPr>
            <w:tcW w:w="2116" w:type="dxa"/>
          </w:tcPr>
          <w:p w14:paraId="2F6CB653" w14:textId="77777777" w:rsidR="00987BF3" w:rsidRPr="0015151C" w:rsidRDefault="00987BF3" w:rsidP="00BE20B0">
            <w:pPr>
              <w:spacing w:after="0"/>
              <w:jc w:val="right"/>
              <w:rPr>
                <w:vertAlign w:val="superscript"/>
              </w:rPr>
            </w:pPr>
            <w:r w:rsidRPr="0015151C">
              <w:t>2.</w:t>
            </w:r>
            <w:r>
              <w:t>26</w:t>
            </w:r>
            <w:r w:rsidRPr="0015151C">
              <w:t xml:space="preserve"> (1.</w:t>
            </w:r>
            <w:r>
              <w:t>06</w:t>
            </w:r>
            <w:r w:rsidRPr="0015151C">
              <w:t>-</w:t>
            </w:r>
            <w:r>
              <w:t>4.84</w:t>
            </w:r>
            <w:r w:rsidRPr="0015151C">
              <w:t>)*</w:t>
            </w:r>
          </w:p>
        </w:tc>
        <w:tc>
          <w:tcPr>
            <w:tcW w:w="2105" w:type="dxa"/>
          </w:tcPr>
          <w:p w14:paraId="789B59C0" w14:textId="77777777" w:rsidR="00987BF3" w:rsidRPr="0015151C" w:rsidRDefault="00987BF3" w:rsidP="00BE20B0">
            <w:pPr>
              <w:spacing w:after="0"/>
              <w:jc w:val="right"/>
            </w:pPr>
            <w:r>
              <w:t>2.23 (1.05-4.72)**</w:t>
            </w:r>
          </w:p>
        </w:tc>
      </w:tr>
      <w:tr w:rsidR="00987BF3" w:rsidRPr="0015151C" w14:paraId="0CA1160A" w14:textId="77777777" w:rsidTr="00BE20B0">
        <w:tc>
          <w:tcPr>
            <w:tcW w:w="3847" w:type="dxa"/>
          </w:tcPr>
          <w:p w14:paraId="77DF2213" w14:textId="77777777" w:rsidR="00987BF3" w:rsidRPr="0015151C" w:rsidRDefault="00987BF3" w:rsidP="00BE20B0">
            <w:pPr>
              <w:spacing w:after="0"/>
              <w:rPr>
                <w:vertAlign w:val="superscript"/>
              </w:rPr>
            </w:pPr>
            <w:r>
              <w:rPr>
                <w:b/>
                <w:bCs/>
                <w:i/>
                <w:iCs/>
              </w:rPr>
              <w:t>R</w:t>
            </w:r>
            <w:r>
              <w:rPr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901" w:type="dxa"/>
          </w:tcPr>
          <w:p w14:paraId="462B2D1C" w14:textId="77777777" w:rsidR="00987BF3" w:rsidRPr="0015151C" w:rsidRDefault="00987BF3" w:rsidP="00BE20B0">
            <w:pPr>
              <w:spacing w:after="0"/>
              <w:jc w:val="right"/>
            </w:pPr>
            <w:r>
              <w:t>0.102</w:t>
            </w:r>
          </w:p>
        </w:tc>
        <w:tc>
          <w:tcPr>
            <w:tcW w:w="1558" w:type="dxa"/>
          </w:tcPr>
          <w:p w14:paraId="016E6EE8" w14:textId="77777777" w:rsidR="00987BF3" w:rsidRPr="0015151C" w:rsidRDefault="00987BF3" w:rsidP="00BE20B0">
            <w:pPr>
              <w:spacing w:after="0"/>
              <w:jc w:val="right"/>
            </w:pPr>
            <w:r>
              <w:t>0.059</w:t>
            </w:r>
          </w:p>
        </w:tc>
        <w:tc>
          <w:tcPr>
            <w:tcW w:w="1695" w:type="dxa"/>
          </w:tcPr>
          <w:p w14:paraId="04A164B2" w14:textId="77777777" w:rsidR="00987BF3" w:rsidRPr="0015151C" w:rsidRDefault="00987BF3" w:rsidP="00BE20B0">
            <w:pPr>
              <w:spacing w:after="0"/>
              <w:jc w:val="right"/>
            </w:pPr>
            <w:r>
              <w:t>0.064</w:t>
            </w:r>
          </w:p>
        </w:tc>
        <w:tc>
          <w:tcPr>
            <w:tcW w:w="2116" w:type="dxa"/>
          </w:tcPr>
          <w:p w14:paraId="3EA0ACCC" w14:textId="77777777" w:rsidR="00987BF3" w:rsidRPr="0015151C" w:rsidRDefault="00987BF3" w:rsidP="00BE20B0">
            <w:pPr>
              <w:spacing w:after="0"/>
              <w:jc w:val="right"/>
            </w:pPr>
            <w:r>
              <w:t>0.112</w:t>
            </w:r>
          </w:p>
        </w:tc>
        <w:tc>
          <w:tcPr>
            <w:tcW w:w="2105" w:type="dxa"/>
          </w:tcPr>
          <w:p w14:paraId="3511F2EC" w14:textId="77777777" w:rsidR="00987BF3" w:rsidRDefault="00987BF3" w:rsidP="00BE20B0">
            <w:pPr>
              <w:spacing w:after="0"/>
              <w:jc w:val="right"/>
            </w:pPr>
            <w:r>
              <w:t>0.133</w:t>
            </w:r>
          </w:p>
        </w:tc>
      </w:tr>
    </w:tbl>
    <w:p w14:paraId="1AD729FE" w14:textId="77777777" w:rsidR="00987BF3" w:rsidRPr="0015151C" w:rsidRDefault="00987BF3" w:rsidP="00987BF3">
      <w:pPr>
        <w:spacing w:after="0"/>
        <w:rPr>
          <w:rFonts w:eastAsia="Times New Roman" w:cs="Times New Roman"/>
          <w:color w:val="000000"/>
          <w:sz w:val="22"/>
        </w:rPr>
      </w:pPr>
      <w:r w:rsidRPr="0015151C">
        <w:rPr>
          <w:rFonts w:eastAsia="Times New Roman" w:cs="Times New Roman"/>
          <w:color w:val="000000"/>
          <w:sz w:val="22"/>
        </w:rPr>
        <w:t>Statistics =" *</w:t>
      </w:r>
      <w:r w:rsidRPr="0015151C">
        <w:t>significant at p&lt;0.05, ** significant at p&lt;0.01</w:t>
      </w:r>
      <w:r w:rsidRPr="0015151C">
        <w:rPr>
          <w:rFonts w:eastAsia="Times New Roman" w:cs="Times New Roman"/>
          <w:color w:val="000000"/>
          <w:sz w:val="22"/>
        </w:rPr>
        <w:t>"</w:t>
      </w:r>
    </w:p>
    <w:p w14:paraId="4B72BD21" w14:textId="2FEE957B" w:rsidR="00987BF3" w:rsidRDefault="00987BF3" w:rsidP="00987BF3">
      <w:pPr>
        <w:spacing w:after="0"/>
      </w:pPr>
      <w:r w:rsidRPr="0015151C">
        <w:t>Difference in the number of respondents is due to missing values.</w:t>
      </w:r>
    </w:p>
    <w:p w14:paraId="6EE96D1E" w14:textId="4D53D2B7" w:rsidR="00B22BAA" w:rsidRDefault="00B22BAA">
      <w:pPr>
        <w:spacing w:before="0" w:after="200" w:line="276" w:lineRule="auto"/>
      </w:pPr>
    </w:p>
    <w:sectPr w:rsidR="00B22BAA" w:rsidSect="005E4A89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41F584" w14:textId="77777777" w:rsidR="00053E4A" w:rsidRDefault="00053E4A" w:rsidP="00117666">
      <w:pPr>
        <w:spacing w:after="0"/>
      </w:pPr>
      <w:r>
        <w:separator/>
      </w:r>
    </w:p>
  </w:endnote>
  <w:endnote w:type="continuationSeparator" w:id="0">
    <w:p w14:paraId="2C024D85" w14:textId="77777777" w:rsidR="00053E4A" w:rsidRDefault="00053E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001D4" w:rsidRPr="00577C4C" w:rsidRDefault="004001D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001D4" w:rsidRPr="00577C4C" w:rsidRDefault="004001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001D4" w:rsidRPr="00577C4C" w:rsidRDefault="004001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001D4" w:rsidRPr="00577C4C" w:rsidRDefault="004001D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001D4" w:rsidRPr="00577C4C" w:rsidRDefault="004001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001D4" w:rsidRPr="00577C4C" w:rsidRDefault="004001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3E915" w14:textId="77777777" w:rsidR="00053E4A" w:rsidRDefault="00053E4A" w:rsidP="00117666">
      <w:pPr>
        <w:spacing w:after="0"/>
      </w:pPr>
      <w:r>
        <w:separator/>
      </w:r>
    </w:p>
  </w:footnote>
  <w:footnote w:type="continuationSeparator" w:id="0">
    <w:p w14:paraId="408C604A" w14:textId="77777777" w:rsidR="00053E4A" w:rsidRDefault="00053E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001D4" w:rsidRPr="009151AA" w:rsidRDefault="004001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001D4" w:rsidRDefault="004001D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MjQwMDUyMLAwMzRX0lEKTi0uzszPAykwqwUA3+2gPCwAAAA="/>
  </w:docVars>
  <w:rsids>
    <w:rsidRoot w:val="00ED20B5"/>
    <w:rsid w:val="0001436A"/>
    <w:rsid w:val="00034304"/>
    <w:rsid w:val="00035434"/>
    <w:rsid w:val="00040450"/>
    <w:rsid w:val="00052A14"/>
    <w:rsid w:val="00053E4A"/>
    <w:rsid w:val="00077D53"/>
    <w:rsid w:val="00090350"/>
    <w:rsid w:val="00105FD9"/>
    <w:rsid w:val="00110D9F"/>
    <w:rsid w:val="00117666"/>
    <w:rsid w:val="00137A2C"/>
    <w:rsid w:val="001549D3"/>
    <w:rsid w:val="001566D1"/>
    <w:rsid w:val="00160065"/>
    <w:rsid w:val="00177D84"/>
    <w:rsid w:val="001A5A7E"/>
    <w:rsid w:val="0021317E"/>
    <w:rsid w:val="00267D18"/>
    <w:rsid w:val="00274347"/>
    <w:rsid w:val="00277872"/>
    <w:rsid w:val="002868E2"/>
    <w:rsid w:val="002869C3"/>
    <w:rsid w:val="002936E4"/>
    <w:rsid w:val="002B4A57"/>
    <w:rsid w:val="002C74CA"/>
    <w:rsid w:val="003123F4"/>
    <w:rsid w:val="003544FB"/>
    <w:rsid w:val="0038360D"/>
    <w:rsid w:val="00386763"/>
    <w:rsid w:val="00393620"/>
    <w:rsid w:val="003D2F2D"/>
    <w:rsid w:val="004001D4"/>
    <w:rsid w:val="00401590"/>
    <w:rsid w:val="00414E46"/>
    <w:rsid w:val="00447801"/>
    <w:rsid w:val="00452E9C"/>
    <w:rsid w:val="004735C8"/>
    <w:rsid w:val="004947A6"/>
    <w:rsid w:val="004961FF"/>
    <w:rsid w:val="004B7A22"/>
    <w:rsid w:val="00517A89"/>
    <w:rsid w:val="005250F2"/>
    <w:rsid w:val="00593EEA"/>
    <w:rsid w:val="005A5EEE"/>
    <w:rsid w:val="005E4A89"/>
    <w:rsid w:val="005E5618"/>
    <w:rsid w:val="0063280F"/>
    <w:rsid w:val="006375C7"/>
    <w:rsid w:val="00654E8F"/>
    <w:rsid w:val="00660D05"/>
    <w:rsid w:val="006820B1"/>
    <w:rsid w:val="0068754A"/>
    <w:rsid w:val="006B7D14"/>
    <w:rsid w:val="006C52AF"/>
    <w:rsid w:val="00701727"/>
    <w:rsid w:val="0070566C"/>
    <w:rsid w:val="00714C50"/>
    <w:rsid w:val="00725A7D"/>
    <w:rsid w:val="0074441A"/>
    <w:rsid w:val="007501BE"/>
    <w:rsid w:val="00790BB3"/>
    <w:rsid w:val="007C206C"/>
    <w:rsid w:val="00806202"/>
    <w:rsid w:val="00817A48"/>
    <w:rsid w:val="00817DD6"/>
    <w:rsid w:val="0083759F"/>
    <w:rsid w:val="00885156"/>
    <w:rsid w:val="0090122E"/>
    <w:rsid w:val="009151AA"/>
    <w:rsid w:val="0093429D"/>
    <w:rsid w:val="00943573"/>
    <w:rsid w:val="00964134"/>
    <w:rsid w:val="00970F7D"/>
    <w:rsid w:val="00987BF3"/>
    <w:rsid w:val="00994A3D"/>
    <w:rsid w:val="009C2B12"/>
    <w:rsid w:val="009F0224"/>
    <w:rsid w:val="009F2162"/>
    <w:rsid w:val="00A174D9"/>
    <w:rsid w:val="00A4528E"/>
    <w:rsid w:val="00AA4D24"/>
    <w:rsid w:val="00AB6715"/>
    <w:rsid w:val="00B1259C"/>
    <w:rsid w:val="00B1671E"/>
    <w:rsid w:val="00B22BAA"/>
    <w:rsid w:val="00B25EB8"/>
    <w:rsid w:val="00B37F4D"/>
    <w:rsid w:val="00BD7580"/>
    <w:rsid w:val="00BE20B0"/>
    <w:rsid w:val="00C101D5"/>
    <w:rsid w:val="00C52A7B"/>
    <w:rsid w:val="00C56BAF"/>
    <w:rsid w:val="00C57E11"/>
    <w:rsid w:val="00C6606E"/>
    <w:rsid w:val="00C679AA"/>
    <w:rsid w:val="00C75972"/>
    <w:rsid w:val="00CD066B"/>
    <w:rsid w:val="00CE4FEE"/>
    <w:rsid w:val="00CE7661"/>
    <w:rsid w:val="00D060CF"/>
    <w:rsid w:val="00D969BA"/>
    <w:rsid w:val="00DB5563"/>
    <w:rsid w:val="00DB59C3"/>
    <w:rsid w:val="00DC259A"/>
    <w:rsid w:val="00DD3A01"/>
    <w:rsid w:val="00DE23E8"/>
    <w:rsid w:val="00E06979"/>
    <w:rsid w:val="00E42CF9"/>
    <w:rsid w:val="00E52377"/>
    <w:rsid w:val="00E537AD"/>
    <w:rsid w:val="00E64E17"/>
    <w:rsid w:val="00E866C9"/>
    <w:rsid w:val="00EA3D3C"/>
    <w:rsid w:val="00EC090A"/>
    <w:rsid w:val="00ED20B5"/>
    <w:rsid w:val="00EE6CD3"/>
    <w:rsid w:val="00F46900"/>
    <w:rsid w:val="00F61D89"/>
    <w:rsid w:val="00FE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9F0224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E42CF9"/>
    <w:pPr>
      <w:spacing w:after="0" w:line="240" w:lineRule="auto"/>
    </w:pPr>
    <w:rPr>
      <w:rFonts w:ascii="Verdana" w:eastAsia="Calibri" w:hAnsi="Verdana" w:cs="Times New Roman"/>
      <w:sz w:val="17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E42CF9"/>
  </w:style>
  <w:style w:type="character" w:styleId="UnresolvedMention">
    <w:name w:val="Unresolved Mention"/>
    <w:basedOn w:val="DefaultParagraphFont"/>
    <w:uiPriority w:val="99"/>
    <w:semiHidden/>
    <w:unhideWhenUsed/>
    <w:rsid w:val="00987B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chammad.gumilang@wur.nl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rdikky@apps.ipb.ac.id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FDAF4C-E394-422A-984E-BF1E18AEE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7</TotalTime>
  <Pages>11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milang, Muchammad</cp:lastModifiedBy>
  <cp:revision>2</cp:revision>
  <cp:lastPrinted>2020-11-11T04:35:00Z</cp:lastPrinted>
  <dcterms:created xsi:type="dcterms:W3CDTF">2022-01-31T09:43:00Z</dcterms:created>
  <dcterms:modified xsi:type="dcterms:W3CDTF">2022-01-31T09:43:00Z</dcterms:modified>
</cp:coreProperties>
</file>